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2E0ED" w14:textId="77777777" w:rsidR="00E80576" w:rsidRDefault="00E80576">
      <w:pPr>
        <w:rPr>
          <w:b/>
        </w:rPr>
      </w:pPr>
    </w:p>
    <w:p w14:paraId="38CBCB46" w14:textId="340F355B" w:rsidR="00E80576" w:rsidRDefault="00E80576" w:rsidP="0054220E">
      <w:pPr>
        <w:ind w:left="3420" w:right="810" w:hanging="3420"/>
        <w:jc w:val="center"/>
      </w:pPr>
      <w:r w:rsidRPr="00E80576">
        <w:rPr>
          <w:b/>
        </w:rPr>
        <w:t>Table S1</w:t>
      </w:r>
      <w:r w:rsidR="00ED70E1">
        <w:rPr>
          <w:b/>
        </w:rPr>
        <w:t>.</w:t>
      </w:r>
      <w:r>
        <w:t xml:space="preserve">  </w:t>
      </w:r>
      <w:r w:rsidR="00591BDD">
        <w:t xml:space="preserve">Thermodynamic Values </w:t>
      </w:r>
      <w:r w:rsidR="00F417AD">
        <w:t xml:space="preserve">and Uncertainties </w:t>
      </w:r>
      <w:r w:rsidR="00591BDD">
        <w:t>for Oligo9/9c</w:t>
      </w:r>
    </w:p>
    <w:p w14:paraId="0B3B55F9" w14:textId="77777777" w:rsidR="00591BDD" w:rsidRDefault="00591BDD">
      <w:pPr>
        <w:rPr>
          <w:vertAlign w:val="superscript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0"/>
        <w:gridCol w:w="850"/>
        <w:gridCol w:w="1700"/>
        <w:gridCol w:w="850"/>
      </w:tblGrid>
      <w:tr w:rsidR="005B6079" w14:paraId="55C7F214" w14:textId="77777777" w:rsidTr="00B02B40">
        <w:trPr>
          <w:trHeight w:val="360"/>
          <w:jc w:val="center"/>
        </w:trPr>
        <w:tc>
          <w:tcPr>
            <w:tcW w:w="1700" w:type="dxa"/>
            <w:gridSpan w:val="2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DA1037" w14:textId="4C124683" w:rsidR="005B6079" w:rsidRPr="00345C56" w:rsidRDefault="005B6079" w:rsidP="00B02B40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color w:val="0070C0"/>
              </w:rPr>
              <w:t>Oligo9/9C</w:t>
            </w:r>
          </w:p>
        </w:tc>
        <w:tc>
          <w:tcPr>
            <w:tcW w:w="2550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ACD936" w14:textId="28713314" w:rsidR="005B6079" w:rsidRDefault="005B6079" w:rsidP="00B02B40">
            <w:pPr>
              <w:jc w:val="center"/>
            </w:pPr>
            <w:r>
              <w:rPr>
                <w:b/>
                <w:bCs/>
              </w:rPr>
              <w:t xml:space="preserve">25 </w:t>
            </w:r>
            <w:r>
              <w:rPr>
                <w:rFonts w:ascii="Arial" w:hAnsi="Arial" w:cs="Arial"/>
                <w:b/>
                <w:bCs/>
              </w:rPr>
              <w:t>°</w:t>
            </w:r>
            <w:r>
              <w:rPr>
                <w:b/>
                <w:bCs/>
              </w:rPr>
              <w:t>C</w:t>
            </w:r>
          </w:p>
        </w:tc>
      </w:tr>
      <w:tr w:rsidR="005B6079" w14:paraId="5AAE7C47" w14:textId="77777777" w:rsidTr="00B02B40">
        <w:trPr>
          <w:trHeight w:val="345"/>
          <w:jc w:val="center"/>
        </w:trPr>
        <w:tc>
          <w:tcPr>
            <w:tcW w:w="1700" w:type="dxa"/>
            <w:gridSpan w:val="2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29EBB29" w14:textId="77777777" w:rsidR="005B6079" w:rsidRDefault="005B6079" w:rsidP="00B02B40">
            <w:pPr>
              <w:jc w:val="center"/>
            </w:pPr>
            <w:r>
              <w:t xml:space="preserve">Cell </w:t>
            </w:r>
            <w:proofErr w:type="spellStart"/>
            <w:r>
              <w:t>Conc</w:t>
            </w:r>
            <w:proofErr w:type="spellEnd"/>
            <w:r>
              <w:t xml:space="preserve"> (mM)</w:t>
            </w:r>
          </w:p>
        </w:tc>
        <w:tc>
          <w:tcPr>
            <w:tcW w:w="1700" w:type="dxa"/>
            <w:vMerge w:val="restar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E7F0230" w14:textId="77777777" w:rsidR="005B6079" w:rsidRPr="00712FA8" w:rsidRDefault="005B6079" w:rsidP="00B02B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2FA8">
              <w:rPr>
                <w:rFonts w:cstheme="minorHAnsi"/>
                <w:i/>
                <w:sz w:val="20"/>
                <w:szCs w:val="20"/>
              </w:rPr>
              <w:t>K</w:t>
            </w:r>
            <w:r w:rsidRPr="00712FA8">
              <w:rPr>
                <w:rFonts w:cstheme="minorHAnsi"/>
                <w:sz w:val="20"/>
                <w:szCs w:val="20"/>
              </w:rPr>
              <w:t xml:space="preserve"> ± Err</w:t>
            </w:r>
            <w:r>
              <w:rPr>
                <w:rFonts w:cstheme="minorHAnsi"/>
                <w:sz w:val="20"/>
                <w:szCs w:val="20"/>
              </w:rPr>
              <w:t>or</w:t>
            </w:r>
          </w:p>
          <w:p w14:paraId="7983D3A9" w14:textId="71842E5E" w:rsidR="005B6079" w:rsidRDefault="005B6079" w:rsidP="00B02B40">
            <w:pPr>
              <w:jc w:val="center"/>
            </w:pPr>
            <w:r w:rsidRPr="00712FA8">
              <w:rPr>
                <w:rFonts w:cstheme="minorHAnsi"/>
                <w:sz w:val="20"/>
                <w:szCs w:val="20"/>
              </w:rPr>
              <w:t>(x 10</w:t>
            </w:r>
            <w:r w:rsidR="00C4121A">
              <w:rPr>
                <w:rFonts w:cstheme="minorHAnsi"/>
                <w:sz w:val="20"/>
                <w:szCs w:val="20"/>
                <w:vertAlign w:val="superscript"/>
              </w:rPr>
              <w:t>4</w:t>
            </w:r>
            <w:r w:rsidRPr="00712FA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15BEDA2" w14:textId="77777777" w:rsidR="005B6079" w:rsidRDefault="005B6079" w:rsidP="00B02B40">
            <w:pPr>
              <w:jc w:val="center"/>
            </w:pPr>
            <w:r w:rsidRPr="00CD3738">
              <w:rPr>
                <w:rFonts w:ascii="Symbol" w:hAnsi="Symbol"/>
              </w:rPr>
              <w:t>D</w:t>
            </w:r>
            <w:r>
              <w:t>H</w:t>
            </w:r>
            <w:r w:rsidRPr="00CD3738">
              <w:rPr>
                <w:vertAlign w:val="superscript"/>
              </w:rPr>
              <w:t>ITC</w:t>
            </w:r>
          </w:p>
          <w:p w14:paraId="4EB847C7" w14:textId="77777777" w:rsidR="005B6079" w:rsidRDefault="005B6079" w:rsidP="00B02B40">
            <w:pPr>
              <w:jc w:val="center"/>
            </w:pPr>
            <w:r w:rsidRPr="00137581">
              <w:rPr>
                <w:rFonts w:cstheme="minorHAnsi"/>
                <w:sz w:val="16"/>
                <w:szCs w:val="16"/>
              </w:rPr>
              <w:t>kcal/mol</w:t>
            </w:r>
          </w:p>
        </w:tc>
      </w:tr>
      <w:tr w:rsidR="005B6079" w14:paraId="7D55C5BC" w14:textId="77777777" w:rsidTr="00B02B40">
        <w:trPr>
          <w:trHeight w:val="345"/>
          <w:jc w:val="center"/>
        </w:trPr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2E29791" w14:textId="77777777" w:rsidR="005B6079" w:rsidRDefault="005B6079" w:rsidP="00B02B40">
            <w:pPr>
              <w:jc w:val="center"/>
            </w:pPr>
            <w:r>
              <w:t>Start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9DD8577" w14:textId="77777777" w:rsidR="005B6079" w:rsidRDefault="005B6079" w:rsidP="00B02B40">
            <w:pPr>
              <w:jc w:val="center"/>
            </w:pPr>
            <w:r>
              <w:t>at 1:1</w:t>
            </w:r>
          </w:p>
        </w:tc>
        <w:tc>
          <w:tcPr>
            <w:tcW w:w="170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25626BC" w14:textId="77777777" w:rsidR="005B6079" w:rsidRDefault="005B6079" w:rsidP="00B02B40"/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E18C18D" w14:textId="77777777" w:rsidR="005B6079" w:rsidRPr="00137581" w:rsidRDefault="005B6079" w:rsidP="00B02B4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B6079" w14:paraId="1F595B2C" w14:textId="77777777" w:rsidTr="00B02B40">
        <w:trPr>
          <w:trHeight w:val="360"/>
          <w:jc w:val="center"/>
        </w:trPr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E8FC48A" w14:textId="0D37BB65" w:rsidR="005B6079" w:rsidRPr="00401DE3" w:rsidRDefault="005B6079" w:rsidP="00B02B40">
            <w:pPr>
              <w:jc w:val="center"/>
              <w:rPr>
                <w:rFonts w:cstheme="minorHAnsi"/>
              </w:rPr>
            </w:pPr>
            <w:r w:rsidRPr="00401DE3">
              <w:rPr>
                <w:rFonts w:cstheme="minorHAnsi"/>
              </w:rPr>
              <w:t>0.</w:t>
            </w:r>
            <w:r w:rsidR="00F417AD">
              <w:rPr>
                <w:rFonts w:cstheme="minorHAnsi"/>
              </w:rPr>
              <w:t>010</w:t>
            </w:r>
            <w:r w:rsidR="00750237">
              <w:rPr>
                <w:rFonts w:cstheme="minorHAnsi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C73DD17" w14:textId="45ECFD27" w:rsidR="005B6079" w:rsidRPr="00401DE3" w:rsidRDefault="005B6079" w:rsidP="00B02B40">
            <w:pPr>
              <w:jc w:val="center"/>
              <w:rPr>
                <w:rFonts w:cstheme="minorHAnsi"/>
              </w:rPr>
            </w:pPr>
            <w:r w:rsidRPr="00401DE3">
              <w:rPr>
                <w:rFonts w:cstheme="minorHAnsi"/>
              </w:rPr>
              <w:t>0.</w:t>
            </w:r>
            <w:r w:rsidR="00750237">
              <w:rPr>
                <w:rFonts w:cstheme="minorHAnsi"/>
              </w:rPr>
              <w:t>0091</w:t>
            </w:r>
          </w:p>
        </w:tc>
        <w:tc>
          <w:tcPr>
            <w:tcW w:w="17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3F597F8" w14:textId="1A0CC0C9" w:rsidR="005B6079" w:rsidRPr="00401DE3" w:rsidRDefault="00F417AD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07</w:t>
            </w:r>
            <w:r w:rsidR="005B6079">
              <w:rPr>
                <w:rFonts w:cstheme="minorHAnsi"/>
              </w:rPr>
              <w:t xml:space="preserve"> </w:t>
            </w:r>
            <w:r w:rsidR="005B6079" w:rsidRPr="00401DE3">
              <w:rPr>
                <w:rFonts w:cstheme="minorHAnsi"/>
              </w:rPr>
              <w:t>±</w:t>
            </w:r>
            <w:r w:rsidR="005B6079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33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FD3CC0D" w14:textId="73E1B531" w:rsidR="005B6079" w:rsidRPr="00401DE3" w:rsidRDefault="005B6079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</w:t>
            </w:r>
            <w:r w:rsidR="00F417AD">
              <w:rPr>
                <w:rFonts w:cstheme="minorHAnsi"/>
              </w:rPr>
              <w:t>5</w:t>
            </w:r>
          </w:p>
        </w:tc>
      </w:tr>
      <w:tr w:rsidR="005B6079" w14:paraId="5782FA51" w14:textId="77777777" w:rsidTr="00B02B40">
        <w:trPr>
          <w:trHeight w:val="360"/>
          <w:jc w:val="center"/>
        </w:trPr>
        <w:tc>
          <w:tcPr>
            <w:tcW w:w="850" w:type="dxa"/>
            <w:vAlign w:val="center"/>
          </w:tcPr>
          <w:p w14:paraId="420B77D5" w14:textId="2E1CBF40" w:rsidR="005B6079" w:rsidRPr="00401DE3" w:rsidRDefault="00F417AD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0</w:t>
            </w:r>
            <w:r w:rsidR="00750237">
              <w:rPr>
                <w:rFonts w:cstheme="minorHAnsi"/>
              </w:rPr>
              <w:t>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4D00FFD8" w14:textId="45756C34" w:rsidR="005B6079" w:rsidRPr="00401DE3" w:rsidRDefault="00750237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56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3A63D6AA" w14:textId="6CE7EE80" w:rsidR="005B6079" w:rsidRPr="00401DE3" w:rsidRDefault="00F417AD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57</w:t>
            </w:r>
            <w:r w:rsidR="005B6079" w:rsidRPr="00401DE3">
              <w:rPr>
                <w:rFonts w:cstheme="minorHAnsi"/>
              </w:rPr>
              <w:t xml:space="preserve"> ±</w:t>
            </w:r>
            <w:r w:rsidR="005B6079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3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232EFF64" w14:textId="1F7E96F1" w:rsidR="005B6079" w:rsidRPr="00401DE3" w:rsidRDefault="005B6079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</w:t>
            </w:r>
            <w:r w:rsidR="00F417AD">
              <w:rPr>
                <w:rFonts w:cstheme="minorHAnsi"/>
              </w:rPr>
              <w:t>8</w:t>
            </w:r>
          </w:p>
        </w:tc>
      </w:tr>
      <w:tr w:rsidR="005B6079" w14:paraId="14C0411A" w14:textId="77777777" w:rsidTr="00B02B40">
        <w:trPr>
          <w:trHeight w:val="360"/>
          <w:jc w:val="center"/>
        </w:trPr>
        <w:tc>
          <w:tcPr>
            <w:tcW w:w="850" w:type="dxa"/>
            <w:vAlign w:val="center"/>
          </w:tcPr>
          <w:p w14:paraId="56C9CCF1" w14:textId="52A69C95" w:rsidR="005B6079" w:rsidRPr="00401DE3" w:rsidRDefault="00F417AD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6C81963" w14:textId="579BAE31" w:rsidR="005B6079" w:rsidRPr="00401DE3" w:rsidRDefault="00750237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13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1582AAA8" w14:textId="112B38F5" w:rsidR="005B6079" w:rsidRPr="00401DE3" w:rsidRDefault="00F417AD" w:rsidP="00F417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36</w:t>
            </w:r>
            <w:r w:rsidR="005B6079">
              <w:rPr>
                <w:rFonts w:cstheme="minorHAnsi"/>
              </w:rPr>
              <w:t xml:space="preserve"> </w:t>
            </w:r>
            <w:r w:rsidR="005B6079" w:rsidRPr="00401DE3">
              <w:rPr>
                <w:rFonts w:cstheme="minorHAnsi"/>
              </w:rPr>
              <w:t>±</w:t>
            </w:r>
            <w:r w:rsidR="005B6079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2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50D9B1A4" w14:textId="55DD1B19" w:rsidR="005B6079" w:rsidRPr="00401DE3" w:rsidRDefault="005B6079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</w:t>
            </w:r>
            <w:r w:rsidR="00F417AD">
              <w:rPr>
                <w:rFonts w:cstheme="minorHAnsi"/>
              </w:rPr>
              <w:t>9</w:t>
            </w:r>
          </w:p>
        </w:tc>
      </w:tr>
      <w:tr w:rsidR="005B6079" w14:paraId="74DF7344" w14:textId="77777777" w:rsidTr="00B02B40">
        <w:trPr>
          <w:trHeight w:val="360"/>
          <w:jc w:val="center"/>
        </w:trPr>
        <w:tc>
          <w:tcPr>
            <w:tcW w:w="850" w:type="dxa"/>
            <w:vAlign w:val="center"/>
          </w:tcPr>
          <w:p w14:paraId="2E8E395F" w14:textId="3AF9948A" w:rsidR="005B6079" w:rsidRPr="00401DE3" w:rsidRDefault="00F417AD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  <w:r w:rsidR="005B6079" w:rsidRPr="00401DE3">
              <w:rPr>
                <w:rFonts w:cstheme="minorHAnsi"/>
              </w:rPr>
              <w:t>5</w:t>
            </w:r>
            <w:r>
              <w:rPr>
                <w:rFonts w:cstheme="minorHAnsi"/>
              </w:rPr>
              <w:t>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213BAA76" w14:textId="683EB40A" w:rsidR="005B6079" w:rsidRPr="00401DE3" w:rsidRDefault="00750237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6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09072625" w14:textId="1D225A9D" w:rsidR="005B6079" w:rsidRPr="00401DE3" w:rsidRDefault="00F417AD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17</w:t>
            </w:r>
            <w:r w:rsidR="005B6079" w:rsidRPr="00401DE3">
              <w:rPr>
                <w:rFonts w:cstheme="minorHAnsi"/>
              </w:rPr>
              <w:t xml:space="preserve"> ±</w:t>
            </w:r>
            <w:r w:rsidR="005B6079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2</w:t>
            </w:r>
            <w:r w:rsidR="005B6079">
              <w:rPr>
                <w:rFonts w:cstheme="minorHAnsi"/>
              </w:rPr>
              <w:t>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724F1289" w14:textId="168CFBF2" w:rsidR="005B6079" w:rsidRPr="00401DE3" w:rsidRDefault="005B6079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</w:t>
            </w:r>
            <w:r w:rsidR="00750237">
              <w:rPr>
                <w:rFonts w:cstheme="minorHAnsi"/>
              </w:rPr>
              <w:t>8</w:t>
            </w:r>
          </w:p>
        </w:tc>
      </w:tr>
      <w:tr w:rsidR="005B6079" w14:paraId="6C2D17B6" w14:textId="77777777" w:rsidTr="00B02B40">
        <w:trPr>
          <w:trHeight w:val="360"/>
          <w:jc w:val="center"/>
        </w:trPr>
        <w:tc>
          <w:tcPr>
            <w:tcW w:w="1700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3B55EA1F" w14:textId="77777777" w:rsidR="005B6079" w:rsidRDefault="005B6079" w:rsidP="00B02B40">
            <w:pPr>
              <w:jc w:val="center"/>
            </w:pPr>
            <w:r>
              <w:t>Free Energies: (kcal/mol)</w:t>
            </w:r>
          </w:p>
        </w:tc>
        <w:tc>
          <w:tcPr>
            <w:tcW w:w="255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0368D2" w14:textId="3AA6BCB2" w:rsidR="005B6079" w:rsidRPr="003A6C69" w:rsidRDefault="00AC2FFD" w:rsidP="00750237">
            <w:pPr>
              <w:jc w:val="center"/>
              <w:rPr>
                <w:highlight w:val="yellow"/>
              </w:rPr>
            </w:pPr>
            <w:r w:rsidRPr="002D6491">
              <w:rPr>
                <w:rFonts w:ascii="Symbol" w:hAnsi="Symbol"/>
              </w:rPr>
              <w:t>D</w:t>
            </w:r>
            <w:proofErr w:type="spellStart"/>
            <w:r w:rsidRPr="00AC2FFD">
              <w:rPr>
                <w:rFonts w:cstheme="minorHAnsi"/>
                <w:vertAlign w:val="subscript"/>
              </w:rPr>
              <w:t>itc</w:t>
            </w:r>
            <w:r w:rsidRPr="002D6491">
              <w:t>G</w:t>
            </w:r>
            <w:proofErr w:type="spellEnd"/>
            <w:r w:rsidRPr="002D6491">
              <w:rPr>
                <w:rFonts w:ascii="Arial" w:hAnsi="Arial" w:cs="Arial"/>
              </w:rPr>
              <w:t>°</w:t>
            </w:r>
            <w:r w:rsidR="005B6079" w:rsidRPr="002D6491">
              <w:rPr>
                <w:rFonts w:ascii="Arial" w:hAnsi="Arial" w:cs="Arial"/>
              </w:rPr>
              <w:t xml:space="preserve"> </w:t>
            </w:r>
            <w:r w:rsidR="005B6079" w:rsidRPr="002D6491">
              <w:rPr>
                <w:rFonts w:cstheme="minorHAnsi"/>
              </w:rPr>
              <w:t>= -</w:t>
            </w:r>
            <w:r w:rsidR="00750237">
              <w:rPr>
                <w:rFonts w:cstheme="minorHAnsi"/>
              </w:rPr>
              <w:t>6.52</w:t>
            </w:r>
            <w:r w:rsidR="005B6079" w:rsidRPr="002D6491">
              <w:rPr>
                <w:rFonts w:cstheme="minorHAnsi"/>
              </w:rPr>
              <w:t xml:space="preserve"> ± 0.0</w:t>
            </w:r>
            <w:r w:rsidR="00750237">
              <w:rPr>
                <w:rFonts w:cstheme="minorHAnsi"/>
              </w:rPr>
              <w:t>4</w:t>
            </w:r>
          </w:p>
        </w:tc>
      </w:tr>
      <w:tr w:rsidR="005B6079" w14:paraId="634E91BD" w14:textId="77777777" w:rsidTr="00B02B40">
        <w:trPr>
          <w:trHeight w:val="360"/>
          <w:jc w:val="center"/>
        </w:trPr>
        <w:tc>
          <w:tcPr>
            <w:tcW w:w="1700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18F38F6A" w14:textId="77777777" w:rsidR="005B6079" w:rsidRDefault="005B6079" w:rsidP="00B02B40"/>
        </w:tc>
        <w:tc>
          <w:tcPr>
            <w:tcW w:w="255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D1975E" w14:textId="3073BE2C" w:rsidR="005B6079" w:rsidRPr="003A6C69" w:rsidRDefault="005B6079" w:rsidP="00750237">
            <w:pPr>
              <w:jc w:val="center"/>
              <w:rPr>
                <w:highlight w:val="yellow"/>
              </w:rPr>
            </w:pPr>
            <w:r w:rsidRPr="002D6491">
              <w:rPr>
                <w:rFonts w:ascii="Symbol" w:hAnsi="Symbol"/>
              </w:rPr>
              <w:t>D</w:t>
            </w:r>
            <w:r w:rsidRPr="002D6491">
              <w:t>G</w:t>
            </w:r>
            <w:r>
              <w:rPr>
                <w:vertAlign w:val="superscript"/>
              </w:rPr>
              <w:t>S</w:t>
            </w:r>
            <w:r w:rsidRPr="002D6491">
              <w:t xml:space="preserve"> = +</w:t>
            </w:r>
            <w:r w:rsidR="00750237">
              <w:t>710</w:t>
            </w:r>
            <w:r>
              <w:rPr>
                <w:rFonts w:cstheme="minorHAnsi"/>
              </w:rPr>
              <w:t xml:space="preserve"> </w:t>
            </w:r>
            <w:r w:rsidRPr="002D6491">
              <w:rPr>
                <w:rFonts w:cstheme="minorHAnsi"/>
              </w:rPr>
              <w:t xml:space="preserve">± </w:t>
            </w:r>
            <w:r w:rsidR="00750237">
              <w:rPr>
                <w:rFonts w:cstheme="minorHAnsi"/>
              </w:rPr>
              <w:t>500</w:t>
            </w:r>
          </w:p>
        </w:tc>
      </w:tr>
    </w:tbl>
    <w:p w14:paraId="06EF41A0" w14:textId="77777777" w:rsidR="005B6079" w:rsidRDefault="005B6079">
      <w:pPr>
        <w:rPr>
          <w:vertAlign w:val="superscript"/>
        </w:rPr>
      </w:pPr>
    </w:p>
    <w:p w14:paraId="7C9FCBC1" w14:textId="77777777" w:rsidR="005B6079" w:rsidRDefault="005B6079">
      <w:pPr>
        <w:rPr>
          <w:vertAlign w:val="superscript"/>
        </w:rPr>
      </w:pPr>
    </w:p>
    <w:p w14:paraId="3F252A76" w14:textId="77777777" w:rsidR="005B6079" w:rsidRDefault="005B6079">
      <w:pPr>
        <w:rPr>
          <w:vertAlign w:val="superscript"/>
        </w:rPr>
      </w:pPr>
      <w:r>
        <w:rPr>
          <w:vertAlign w:val="superscript"/>
        </w:rPr>
        <w:br w:type="page"/>
      </w:r>
    </w:p>
    <w:p w14:paraId="756BCCB7" w14:textId="033D20CA" w:rsidR="00E80576" w:rsidRDefault="00CD615F" w:rsidP="0054220E">
      <w:pPr>
        <w:ind w:firstLine="1260"/>
      </w:pPr>
      <w:r w:rsidRPr="00CD615F">
        <w:rPr>
          <w:b/>
          <w:bCs/>
        </w:rPr>
        <w:lastRenderedPageBreak/>
        <w:t>Table S2.</w:t>
      </w:r>
      <w:r>
        <w:t xml:space="preserve">  </w:t>
      </w:r>
      <w:r w:rsidR="005B6079">
        <w:t xml:space="preserve">Thermodynamic Values </w:t>
      </w:r>
      <w:r w:rsidR="00F417AD">
        <w:t xml:space="preserve">and Uncertainties </w:t>
      </w:r>
      <w:r w:rsidR="005B6079">
        <w:t>for Oligo10/10c</w:t>
      </w:r>
    </w:p>
    <w:p w14:paraId="0718B32D" w14:textId="599E747A" w:rsidR="00CD615F" w:rsidRDefault="00CD615F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0"/>
        <w:gridCol w:w="850"/>
        <w:gridCol w:w="1700"/>
        <w:gridCol w:w="850"/>
        <w:gridCol w:w="1700"/>
        <w:gridCol w:w="850"/>
      </w:tblGrid>
      <w:tr w:rsidR="005B6079" w14:paraId="0543ADF9" w14:textId="77777777" w:rsidTr="006B7F97">
        <w:trPr>
          <w:trHeight w:val="360"/>
          <w:jc w:val="center"/>
        </w:trPr>
        <w:tc>
          <w:tcPr>
            <w:tcW w:w="1700" w:type="dxa"/>
            <w:gridSpan w:val="2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6069530" w14:textId="466738C8" w:rsidR="005B6079" w:rsidRPr="00345C56" w:rsidRDefault="005B6079" w:rsidP="00345C56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color w:val="0070C0"/>
              </w:rPr>
              <w:t>Oligo10/10C</w:t>
            </w:r>
          </w:p>
        </w:tc>
        <w:tc>
          <w:tcPr>
            <w:tcW w:w="2550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F7EDB2" w14:textId="10AAEA28" w:rsidR="005B6079" w:rsidRDefault="005B6079" w:rsidP="00137581">
            <w:pPr>
              <w:jc w:val="center"/>
            </w:pPr>
            <w:r>
              <w:rPr>
                <w:b/>
                <w:bCs/>
              </w:rPr>
              <w:t xml:space="preserve">10 </w:t>
            </w:r>
            <w:r>
              <w:rPr>
                <w:rFonts w:ascii="Arial" w:hAnsi="Arial" w:cs="Arial"/>
                <w:b/>
                <w:bCs/>
              </w:rPr>
              <w:t>°</w:t>
            </w:r>
            <w:r>
              <w:rPr>
                <w:b/>
                <w:bCs/>
              </w:rPr>
              <w:t>C</w:t>
            </w:r>
          </w:p>
        </w:tc>
        <w:tc>
          <w:tcPr>
            <w:tcW w:w="2550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70AB7D" w14:textId="3E5F05CF" w:rsidR="005B6079" w:rsidRPr="00137581" w:rsidRDefault="005B6079" w:rsidP="0013758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18 </w:t>
            </w:r>
            <w:r>
              <w:rPr>
                <w:rFonts w:ascii="Arial" w:hAnsi="Arial" w:cs="Arial"/>
                <w:b/>
                <w:bCs/>
              </w:rPr>
              <w:t>°</w:t>
            </w:r>
            <w:r>
              <w:rPr>
                <w:b/>
                <w:bCs/>
              </w:rPr>
              <w:t>C</w:t>
            </w:r>
          </w:p>
        </w:tc>
      </w:tr>
      <w:tr w:rsidR="005B6079" w14:paraId="1C2EBAF4" w14:textId="77777777" w:rsidTr="00712FA8">
        <w:trPr>
          <w:trHeight w:val="345"/>
          <w:jc w:val="center"/>
        </w:trPr>
        <w:tc>
          <w:tcPr>
            <w:tcW w:w="1700" w:type="dxa"/>
            <w:gridSpan w:val="2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BBE21BC" w14:textId="3ED76C6A" w:rsidR="005B6079" w:rsidRDefault="005B6079" w:rsidP="00712FA8">
            <w:pPr>
              <w:jc w:val="center"/>
            </w:pPr>
            <w:r>
              <w:t xml:space="preserve">Cell </w:t>
            </w:r>
            <w:proofErr w:type="spellStart"/>
            <w:r>
              <w:t>Conc</w:t>
            </w:r>
            <w:proofErr w:type="spellEnd"/>
            <w:r>
              <w:t xml:space="preserve"> (mM)</w:t>
            </w:r>
          </w:p>
        </w:tc>
        <w:tc>
          <w:tcPr>
            <w:tcW w:w="1700" w:type="dxa"/>
            <w:vMerge w:val="restar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388AE60" w14:textId="77A7096B" w:rsidR="005B6079" w:rsidRPr="00712FA8" w:rsidRDefault="005B6079" w:rsidP="004042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2FA8">
              <w:rPr>
                <w:rFonts w:cstheme="minorHAnsi"/>
                <w:i/>
                <w:sz w:val="20"/>
                <w:szCs w:val="20"/>
              </w:rPr>
              <w:t>K</w:t>
            </w:r>
            <w:r w:rsidRPr="00712FA8">
              <w:rPr>
                <w:rFonts w:cstheme="minorHAnsi"/>
                <w:sz w:val="20"/>
                <w:szCs w:val="20"/>
              </w:rPr>
              <w:t xml:space="preserve"> ± Err</w:t>
            </w:r>
            <w:r>
              <w:rPr>
                <w:rFonts w:cstheme="minorHAnsi"/>
                <w:sz w:val="20"/>
                <w:szCs w:val="20"/>
              </w:rPr>
              <w:t>or</w:t>
            </w:r>
          </w:p>
          <w:p w14:paraId="15BE84AC" w14:textId="787518C5" w:rsidR="005B6079" w:rsidRDefault="005B6079" w:rsidP="00137581">
            <w:pPr>
              <w:jc w:val="center"/>
            </w:pPr>
            <w:r w:rsidRPr="00712FA8">
              <w:rPr>
                <w:rFonts w:cstheme="minorHAnsi"/>
                <w:sz w:val="20"/>
                <w:szCs w:val="20"/>
              </w:rPr>
              <w:t>(x 10</w:t>
            </w:r>
            <w:r w:rsidR="0090438A">
              <w:rPr>
                <w:rFonts w:cstheme="minorHAnsi"/>
                <w:sz w:val="20"/>
                <w:szCs w:val="20"/>
                <w:vertAlign w:val="superscript"/>
              </w:rPr>
              <w:t>6</w:t>
            </w:r>
            <w:r w:rsidRPr="00712FA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EFC4237" w14:textId="77777777" w:rsidR="005B6079" w:rsidRDefault="005B6079" w:rsidP="00712FA8">
            <w:pPr>
              <w:jc w:val="center"/>
            </w:pPr>
            <w:r w:rsidRPr="00CD3738">
              <w:rPr>
                <w:rFonts w:ascii="Symbol" w:hAnsi="Symbol"/>
              </w:rPr>
              <w:t>D</w:t>
            </w:r>
            <w:r>
              <w:t>H</w:t>
            </w:r>
            <w:r w:rsidRPr="00CD3738">
              <w:rPr>
                <w:vertAlign w:val="superscript"/>
              </w:rPr>
              <w:t>ITC</w:t>
            </w:r>
          </w:p>
          <w:p w14:paraId="48F48A0F" w14:textId="2E853FE7" w:rsidR="005B6079" w:rsidRDefault="005B6079" w:rsidP="00712FA8">
            <w:pPr>
              <w:jc w:val="center"/>
            </w:pPr>
            <w:r w:rsidRPr="00137581">
              <w:rPr>
                <w:rFonts w:cstheme="minorHAnsi"/>
                <w:sz w:val="16"/>
                <w:szCs w:val="16"/>
              </w:rPr>
              <w:t>kcal/mol</w:t>
            </w:r>
          </w:p>
        </w:tc>
        <w:tc>
          <w:tcPr>
            <w:tcW w:w="1700" w:type="dxa"/>
            <w:vMerge w:val="restar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B31800D" w14:textId="7000F888" w:rsidR="005B6079" w:rsidRPr="00712FA8" w:rsidRDefault="005B6079" w:rsidP="001375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2FA8">
              <w:rPr>
                <w:rFonts w:cstheme="minorHAnsi"/>
                <w:i/>
                <w:sz w:val="20"/>
                <w:szCs w:val="20"/>
              </w:rPr>
              <w:t>K</w:t>
            </w:r>
            <w:r w:rsidRPr="00712FA8">
              <w:rPr>
                <w:rFonts w:cstheme="minorHAnsi"/>
                <w:sz w:val="20"/>
                <w:szCs w:val="20"/>
              </w:rPr>
              <w:t xml:space="preserve"> ± Err</w:t>
            </w:r>
            <w:r>
              <w:rPr>
                <w:rFonts w:cstheme="minorHAnsi"/>
                <w:sz w:val="20"/>
                <w:szCs w:val="20"/>
              </w:rPr>
              <w:t>or</w:t>
            </w:r>
          </w:p>
          <w:p w14:paraId="749C9E05" w14:textId="3495C7D5" w:rsidR="005B6079" w:rsidRDefault="005B6079" w:rsidP="00137581">
            <w:pPr>
              <w:jc w:val="center"/>
            </w:pPr>
            <w:r w:rsidRPr="00712FA8">
              <w:rPr>
                <w:rFonts w:cstheme="minorHAnsi"/>
                <w:sz w:val="20"/>
                <w:szCs w:val="20"/>
              </w:rPr>
              <w:t>(x 10</w:t>
            </w:r>
            <w:r w:rsidR="0090438A">
              <w:rPr>
                <w:rFonts w:cstheme="minorHAnsi"/>
                <w:sz w:val="20"/>
                <w:szCs w:val="20"/>
                <w:vertAlign w:val="superscript"/>
              </w:rPr>
              <w:t>6</w:t>
            </w:r>
            <w:r w:rsidRPr="00712FA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214D4B1" w14:textId="77777777" w:rsidR="005B6079" w:rsidRDefault="005B6079" w:rsidP="00712FA8">
            <w:pPr>
              <w:jc w:val="center"/>
            </w:pPr>
            <w:r w:rsidRPr="00CD3738">
              <w:rPr>
                <w:rFonts w:ascii="Symbol" w:hAnsi="Symbol"/>
              </w:rPr>
              <w:t>D</w:t>
            </w:r>
            <w:r>
              <w:t>H</w:t>
            </w:r>
            <w:r w:rsidRPr="00CD3738">
              <w:rPr>
                <w:vertAlign w:val="superscript"/>
              </w:rPr>
              <w:t>ITC</w:t>
            </w:r>
          </w:p>
          <w:p w14:paraId="37670D71" w14:textId="44304425" w:rsidR="005B6079" w:rsidRDefault="005B6079" w:rsidP="00712FA8">
            <w:pPr>
              <w:jc w:val="center"/>
            </w:pPr>
            <w:r w:rsidRPr="00137581">
              <w:rPr>
                <w:rFonts w:cstheme="minorHAnsi"/>
                <w:sz w:val="16"/>
                <w:szCs w:val="16"/>
              </w:rPr>
              <w:t>kcal/mol</w:t>
            </w:r>
          </w:p>
        </w:tc>
      </w:tr>
      <w:tr w:rsidR="005B6079" w14:paraId="69C6FEE2" w14:textId="77777777" w:rsidTr="00712FA8">
        <w:trPr>
          <w:trHeight w:val="345"/>
          <w:jc w:val="center"/>
        </w:trPr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EA8BA97" w14:textId="3E8566F0" w:rsidR="005B6079" w:rsidRDefault="005B6079" w:rsidP="00712FA8">
            <w:pPr>
              <w:jc w:val="center"/>
            </w:pPr>
            <w:r>
              <w:t>Start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67E470B" w14:textId="1ECAE9D2" w:rsidR="005B6079" w:rsidRDefault="005B6079" w:rsidP="00712FA8">
            <w:pPr>
              <w:jc w:val="center"/>
            </w:pPr>
            <w:r>
              <w:t>at 1:1</w:t>
            </w:r>
          </w:p>
        </w:tc>
        <w:tc>
          <w:tcPr>
            <w:tcW w:w="170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A9544BA" w14:textId="77777777" w:rsidR="005B6079" w:rsidRDefault="005B6079" w:rsidP="002D1655"/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B7A737B" w14:textId="203727BD" w:rsidR="005B6079" w:rsidRPr="00137581" w:rsidRDefault="005B6079" w:rsidP="002D165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E597A75" w14:textId="77777777" w:rsidR="005B6079" w:rsidRDefault="005B6079" w:rsidP="002D1655"/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9BBC712" w14:textId="77777777" w:rsidR="005B6079" w:rsidRDefault="005B6079" w:rsidP="002D1655"/>
        </w:tc>
      </w:tr>
      <w:tr w:rsidR="005B6079" w14:paraId="7361D7E9" w14:textId="77777777" w:rsidTr="0090438A">
        <w:trPr>
          <w:trHeight w:val="360"/>
          <w:jc w:val="center"/>
        </w:trPr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C536F9D" w14:textId="70A0175A" w:rsidR="005B6079" w:rsidRPr="00401DE3" w:rsidRDefault="005B6079" w:rsidP="00345C56">
            <w:pPr>
              <w:jc w:val="center"/>
              <w:rPr>
                <w:rFonts w:cstheme="minorHAnsi"/>
              </w:rPr>
            </w:pPr>
            <w:r w:rsidRPr="00401DE3">
              <w:rPr>
                <w:rFonts w:cstheme="minorHAnsi"/>
              </w:rPr>
              <w:t>0.</w:t>
            </w:r>
            <w:r w:rsidR="006B51DD">
              <w:rPr>
                <w:rFonts w:cstheme="minorHAnsi"/>
              </w:rPr>
              <w:t>010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EDD0A5" w14:textId="39830EF2" w:rsidR="005B6079" w:rsidRPr="00401DE3" w:rsidRDefault="0090438A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913</w:t>
            </w:r>
          </w:p>
        </w:tc>
        <w:tc>
          <w:tcPr>
            <w:tcW w:w="17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B04DDA2" w14:textId="3ECFA9A8" w:rsidR="005B6079" w:rsidRPr="00401DE3" w:rsidRDefault="0090438A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2</w:t>
            </w:r>
            <w:r w:rsidR="005B6079">
              <w:rPr>
                <w:rFonts w:cstheme="minorHAnsi"/>
              </w:rPr>
              <w:t xml:space="preserve"> </w:t>
            </w:r>
            <w:r w:rsidR="005B6079" w:rsidRPr="00401DE3">
              <w:rPr>
                <w:rFonts w:cstheme="minorHAnsi"/>
              </w:rPr>
              <w:t>±</w:t>
            </w:r>
            <w:r w:rsidR="005B6079">
              <w:rPr>
                <w:rFonts w:cstheme="minorHAnsi"/>
              </w:rPr>
              <w:t xml:space="preserve"> </w:t>
            </w:r>
            <w:r w:rsidR="00363140">
              <w:rPr>
                <w:rFonts w:cstheme="minorHAnsi"/>
              </w:rPr>
              <w:t>7.7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4B776BA" w14:textId="04269E7E" w:rsidR="005B6079" w:rsidRPr="00401DE3" w:rsidRDefault="005B6079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</w:t>
            </w:r>
            <w:r w:rsidR="00363140">
              <w:rPr>
                <w:rFonts w:cstheme="minorHAnsi"/>
              </w:rPr>
              <w:t>0</w:t>
            </w:r>
          </w:p>
        </w:tc>
        <w:tc>
          <w:tcPr>
            <w:tcW w:w="17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6C92ED3" w14:textId="60E0A340" w:rsidR="005B6079" w:rsidRPr="00401DE3" w:rsidRDefault="005B6079" w:rsidP="00345C56">
            <w:pPr>
              <w:jc w:val="center"/>
              <w:rPr>
                <w:rFonts w:cstheme="minorHAnsi"/>
              </w:rPr>
            </w:pPr>
            <w:r w:rsidRPr="00401DE3">
              <w:rPr>
                <w:rFonts w:cstheme="minorHAnsi"/>
              </w:rPr>
              <w:t>2</w:t>
            </w:r>
            <w:r w:rsidR="0090438A">
              <w:rPr>
                <w:rFonts w:cstheme="minorHAnsi"/>
              </w:rPr>
              <w:t>0.9</w:t>
            </w:r>
            <w:r>
              <w:rPr>
                <w:rFonts w:cstheme="minorHAnsi"/>
              </w:rPr>
              <w:t xml:space="preserve"> </w:t>
            </w:r>
            <w:r w:rsidRPr="00401DE3">
              <w:rPr>
                <w:rFonts w:cstheme="minorHAnsi"/>
              </w:rPr>
              <w:t xml:space="preserve">± </w:t>
            </w:r>
            <w:r w:rsidR="00363140">
              <w:rPr>
                <w:rFonts w:cstheme="minorHAnsi"/>
              </w:rPr>
              <w:t>2.6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F16176A" w14:textId="4800D4C7" w:rsidR="005B6079" w:rsidRPr="00401DE3" w:rsidRDefault="005B6079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</w:t>
            </w:r>
            <w:r w:rsidR="00363140">
              <w:rPr>
                <w:rFonts w:cstheme="minorHAnsi"/>
              </w:rPr>
              <w:t>2</w:t>
            </w:r>
          </w:p>
        </w:tc>
      </w:tr>
      <w:tr w:rsidR="005B6079" w14:paraId="2497159F" w14:textId="77777777" w:rsidTr="00712FA8">
        <w:trPr>
          <w:trHeight w:val="360"/>
          <w:jc w:val="center"/>
        </w:trPr>
        <w:tc>
          <w:tcPr>
            <w:tcW w:w="850" w:type="dxa"/>
            <w:vAlign w:val="center"/>
          </w:tcPr>
          <w:p w14:paraId="1075CB2E" w14:textId="5A2A8027" w:rsidR="005B6079" w:rsidRPr="00401DE3" w:rsidRDefault="006B51DD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0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2004D26" w14:textId="331DBE7B" w:rsidR="005B6079" w:rsidRPr="00401DE3" w:rsidRDefault="0090438A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56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7C6C0436" w14:textId="5293D420" w:rsidR="005B6079" w:rsidRPr="00401DE3" w:rsidRDefault="0090438A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1</w:t>
            </w:r>
            <w:r w:rsidR="005B6079" w:rsidRPr="00401DE3">
              <w:rPr>
                <w:rFonts w:cstheme="minorHAnsi"/>
              </w:rPr>
              <w:t xml:space="preserve"> ±</w:t>
            </w:r>
            <w:r w:rsidR="005B6079">
              <w:rPr>
                <w:rFonts w:cstheme="minorHAnsi"/>
              </w:rPr>
              <w:t xml:space="preserve"> </w:t>
            </w:r>
            <w:r w:rsidR="00363140">
              <w:rPr>
                <w:rFonts w:cstheme="minorHAnsi"/>
              </w:rPr>
              <w:t>4</w:t>
            </w:r>
            <w:r w:rsidR="005B6079">
              <w:rPr>
                <w:rFonts w:cstheme="minorHAnsi"/>
              </w:rPr>
              <w:t>.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56EA745E" w14:textId="4C609B06" w:rsidR="005B6079" w:rsidRPr="00401DE3" w:rsidRDefault="005B6079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</w:t>
            </w:r>
            <w:r w:rsidR="00363140">
              <w:rPr>
                <w:rFonts w:cstheme="minorHAnsi"/>
              </w:rPr>
              <w:t>1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54D2A6B8" w14:textId="4E523967" w:rsidR="005B6079" w:rsidRPr="00401DE3" w:rsidRDefault="0090438A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5</w:t>
            </w:r>
            <w:r w:rsidR="005B6079">
              <w:rPr>
                <w:rFonts w:cstheme="minorHAnsi"/>
              </w:rPr>
              <w:t xml:space="preserve"> </w:t>
            </w:r>
            <w:r w:rsidR="005B6079" w:rsidRPr="00401DE3">
              <w:rPr>
                <w:rFonts w:cstheme="minorHAnsi"/>
              </w:rPr>
              <w:t>±</w:t>
            </w:r>
            <w:r w:rsidR="005B6079">
              <w:rPr>
                <w:rFonts w:cstheme="minorHAnsi"/>
              </w:rPr>
              <w:t xml:space="preserve"> </w:t>
            </w:r>
            <w:r w:rsidR="00363140">
              <w:rPr>
                <w:rFonts w:cstheme="minorHAnsi"/>
              </w:rPr>
              <w:t>3</w:t>
            </w:r>
            <w:r w:rsidR="005B6079">
              <w:rPr>
                <w:rFonts w:cstheme="minorHAnsi"/>
              </w:rPr>
              <w:t>.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052CB2B" w14:textId="22DCDC27" w:rsidR="005B6079" w:rsidRPr="00401DE3" w:rsidRDefault="005B6079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</w:t>
            </w:r>
            <w:r w:rsidR="00363140">
              <w:rPr>
                <w:rFonts w:cstheme="minorHAnsi"/>
              </w:rPr>
              <w:t>0</w:t>
            </w:r>
          </w:p>
        </w:tc>
      </w:tr>
      <w:tr w:rsidR="005B6079" w14:paraId="6987D2F7" w14:textId="77777777" w:rsidTr="00712FA8">
        <w:trPr>
          <w:trHeight w:val="360"/>
          <w:jc w:val="center"/>
        </w:trPr>
        <w:tc>
          <w:tcPr>
            <w:tcW w:w="850" w:type="dxa"/>
            <w:vAlign w:val="center"/>
          </w:tcPr>
          <w:p w14:paraId="53253653" w14:textId="05B228B6" w:rsidR="005B6079" w:rsidRPr="00401DE3" w:rsidRDefault="006B51DD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90438A">
              <w:rPr>
                <w:rFonts w:cstheme="minorHAnsi"/>
              </w:rPr>
              <w:t>12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55A1E585" w14:textId="69A9FA9E" w:rsidR="005B6079" w:rsidRPr="00401DE3" w:rsidRDefault="0090438A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4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6FA892E9" w14:textId="6C463122" w:rsidR="005B6079" w:rsidRPr="00401DE3" w:rsidRDefault="0090438A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7</w:t>
            </w:r>
            <w:r w:rsidR="005B6079">
              <w:rPr>
                <w:rFonts w:cstheme="minorHAnsi"/>
              </w:rPr>
              <w:t xml:space="preserve"> </w:t>
            </w:r>
            <w:r w:rsidR="005B6079" w:rsidRPr="00401DE3">
              <w:rPr>
                <w:rFonts w:cstheme="minorHAnsi"/>
              </w:rPr>
              <w:t>±</w:t>
            </w:r>
            <w:r w:rsidR="005B6079">
              <w:rPr>
                <w:rFonts w:cstheme="minorHAnsi"/>
              </w:rPr>
              <w:t xml:space="preserve"> </w:t>
            </w:r>
            <w:r w:rsidR="00363140">
              <w:rPr>
                <w:rFonts w:cstheme="minorHAnsi"/>
              </w:rPr>
              <w:t>3.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118DCDF" w14:textId="6C169EFB" w:rsidR="005B6079" w:rsidRPr="00401DE3" w:rsidRDefault="005B6079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</w:t>
            </w:r>
            <w:r w:rsidR="00363140">
              <w:rPr>
                <w:rFonts w:cstheme="minorHAnsi"/>
              </w:rPr>
              <w:t>2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6216831C" w14:textId="47AAEF9C" w:rsidR="005B6079" w:rsidRPr="00401DE3" w:rsidRDefault="0090438A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72</w:t>
            </w:r>
            <w:r w:rsidR="005B6079">
              <w:rPr>
                <w:rFonts w:cstheme="minorHAnsi"/>
              </w:rPr>
              <w:t xml:space="preserve"> </w:t>
            </w:r>
            <w:r w:rsidR="005B6079" w:rsidRPr="00401DE3">
              <w:rPr>
                <w:rFonts w:cstheme="minorHAnsi"/>
              </w:rPr>
              <w:t>±</w:t>
            </w:r>
            <w:r w:rsidR="005B6079">
              <w:rPr>
                <w:rFonts w:cstheme="minorHAnsi"/>
              </w:rPr>
              <w:t xml:space="preserve"> 1.</w:t>
            </w:r>
            <w:r w:rsidR="00363140">
              <w:rPr>
                <w:rFonts w:cstheme="minorHAnsi"/>
              </w:rPr>
              <w:t>1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4B0B4D9" w14:textId="16431EB2" w:rsidR="005B6079" w:rsidRPr="00401DE3" w:rsidRDefault="005B6079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363140">
              <w:rPr>
                <w:rFonts w:cstheme="minorHAnsi"/>
              </w:rPr>
              <w:t>37</w:t>
            </w:r>
          </w:p>
        </w:tc>
      </w:tr>
      <w:tr w:rsidR="005B6079" w14:paraId="4B1694CC" w14:textId="77777777" w:rsidTr="00712FA8">
        <w:trPr>
          <w:trHeight w:val="360"/>
          <w:jc w:val="center"/>
        </w:trPr>
        <w:tc>
          <w:tcPr>
            <w:tcW w:w="850" w:type="dxa"/>
            <w:vAlign w:val="center"/>
          </w:tcPr>
          <w:p w14:paraId="1AB54684" w14:textId="4BEF023C" w:rsidR="005B6079" w:rsidRPr="00401DE3" w:rsidRDefault="0090438A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75F084D" w14:textId="00DC0E71" w:rsidR="005B6079" w:rsidRPr="00401DE3" w:rsidRDefault="0090438A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0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2A147532" w14:textId="5CEA72B5" w:rsidR="005B6079" w:rsidRPr="00401DE3" w:rsidRDefault="0090438A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0</w:t>
            </w:r>
            <w:r w:rsidR="005B6079" w:rsidRPr="00401DE3">
              <w:rPr>
                <w:rFonts w:cstheme="minorHAnsi"/>
              </w:rPr>
              <w:t xml:space="preserve"> ±</w:t>
            </w:r>
            <w:r w:rsidR="005B6079">
              <w:rPr>
                <w:rFonts w:cstheme="minorHAnsi"/>
              </w:rPr>
              <w:t xml:space="preserve"> </w:t>
            </w:r>
            <w:r w:rsidR="00363140">
              <w:rPr>
                <w:rFonts w:cstheme="minorHAnsi"/>
              </w:rPr>
              <w:t>2.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6DE0CE49" w14:textId="3D6A6DA9" w:rsidR="005B6079" w:rsidRPr="00401DE3" w:rsidRDefault="005B6079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363140">
              <w:rPr>
                <w:rFonts w:cstheme="minorHAnsi"/>
              </w:rPr>
              <w:t>38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6EFE855E" w14:textId="6CE2A5DF" w:rsidR="005B6079" w:rsidRPr="00401DE3" w:rsidRDefault="0090438A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6</w:t>
            </w:r>
            <w:r w:rsidR="005B6079" w:rsidRPr="00401DE3">
              <w:rPr>
                <w:rFonts w:cstheme="minorHAnsi"/>
              </w:rPr>
              <w:t xml:space="preserve"> ±</w:t>
            </w:r>
            <w:r w:rsidR="005B6079">
              <w:rPr>
                <w:rFonts w:cstheme="minorHAnsi"/>
              </w:rPr>
              <w:t xml:space="preserve"> </w:t>
            </w:r>
            <w:r w:rsidR="00363140">
              <w:rPr>
                <w:rFonts w:cstheme="minorHAnsi"/>
              </w:rPr>
              <w:t>2.</w:t>
            </w:r>
            <w:r w:rsidR="00AC2FFD">
              <w:rPr>
                <w:rFonts w:cstheme="minorHAnsi"/>
              </w:rPr>
              <w:t>0</w:t>
            </w:r>
            <w:r w:rsidR="00363140">
              <w:rPr>
                <w:rFonts w:cstheme="minorHAnsi"/>
              </w:rPr>
              <w:t>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54F537F" w14:textId="2D19276F" w:rsidR="005B6079" w:rsidRPr="00401DE3" w:rsidRDefault="005B6079" w:rsidP="00345C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363140">
              <w:rPr>
                <w:rFonts w:cstheme="minorHAnsi"/>
              </w:rPr>
              <w:t>38</w:t>
            </w:r>
          </w:p>
        </w:tc>
      </w:tr>
      <w:tr w:rsidR="005B6079" w14:paraId="7D14FFEE" w14:textId="77777777" w:rsidTr="00712FA8">
        <w:trPr>
          <w:trHeight w:val="360"/>
          <w:jc w:val="center"/>
        </w:trPr>
        <w:tc>
          <w:tcPr>
            <w:tcW w:w="1700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76A0DCEA" w14:textId="3E6A6A54" w:rsidR="005B6079" w:rsidRDefault="005B6079" w:rsidP="00AB3332">
            <w:pPr>
              <w:jc w:val="center"/>
            </w:pPr>
            <w:r>
              <w:t>Free Energies: (kcal/mol)</w:t>
            </w:r>
          </w:p>
        </w:tc>
        <w:tc>
          <w:tcPr>
            <w:tcW w:w="255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D53D1A" w14:textId="2FAEC5E9" w:rsidR="005B6079" w:rsidRPr="003A6C69" w:rsidRDefault="005B6079" w:rsidP="0090438A">
            <w:pPr>
              <w:jc w:val="center"/>
              <w:rPr>
                <w:highlight w:val="yellow"/>
              </w:rPr>
            </w:pPr>
            <w:r w:rsidRPr="002D6491">
              <w:rPr>
                <w:rFonts w:ascii="Symbol" w:hAnsi="Symbol"/>
              </w:rPr>
              <w:t>D</w:t>
            </w:r>
            <w:proofErr w:type="spellStart"/>
            <w:r w:rsidR="00AC2FFD" w:rsidRPr="00AC2FFD">
              <w:rPr>
                <w:rFonts w:cstheme="minorHAnsi"/>
                <w:vertAlign w:val="subscript"/>
              </w:rPr>
              <w:t>itc</w:t>
            </w:r>
            <w:r w:rsidRPr="002D6491">
              <w:t>G</w:t>
            </w:r>
            <w:proofErr w:type="spellEnd"/>
            <w:r w:rsidRPr="002D6491">
              <w:rPr>
                <w:rFonts w:ascii="Arial" w:hAnsi="Arial" w:cs="Arial"/>
              </w:rPr>
              <w:t xml:space="preserve">° </w:t>
            </w:r>
            <w:r w:rsidRPr="002D6491">
              <w:rPr>
                <w:rFonts w:cstheme="minorHAnsi"/>
              </w:rPr>
              <w:t>= -</w:t>
            </w:r>
            <w:r w:rsidR="00AC2FFD">
              <w:rPr>
                <w:rFonts w:cstheme="minorHAnsi"/>
              </w:rPr>
              <w:t xml:space="preserve">9.60 </w:t>
            </w:r>
            <w:r w:rsidRPr="002D6491">
              <w:rPr>
                <w:rFonts w:cstheme="minorHAnsi"/>
              </w:rPr>
              <w:t>± 0.</w:t>
            </w:r>
            <w:r w:rsidR="007C62E4">
              <w:rPr>
                <w:rFonts w:cstheme="minorHAnsi"/>
              </w:rPr>
              <w:t>18</w:t>
            </w:r>
          </w:p>
        </w:tc>
        <w:tc>
          <w:tcPr>
            <w:tcW w:w="255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69DCF5" w14:textId="6352C3F1" w:rsidR="005B6079" w:rsidRPr="003A6C69" w:rsidRDefault="00AC2FFD" w:rsidP="0090438A">
            <w:pPr>
              <w:jc w:val="center"/>
              <w:rPr>
                <w:highlight w:val="yellow"/>
              </w:rPr>
            </w:pPr>
            <w:r w:rsidRPr="002D6491">
              <w:rPr>
                <w:rFonts w:ascii="Symbol" w:hAnsi="Symbol"/>
              </w:rPr>
              <w:t>D</w:t>
            </w:r>
            <w:proofErr w:type="spellStart"/>
            <w:r w:rsidRPr="00AC2FFD">
              <w:rPr>
                <w:rFonts w:cstheme="minorHAnsi"/>
                <w:vertAlign w:val="subscript"/>
              </w:rPr>
              <w:t>itc</w:t>
            </w:r>
            <w:r w:rsidRPr="002D6491">
              <w:t>G</w:t>
            </w:r>
            <w:proofErr w:type="spellEnd"/>
            <w:r w:rsidRPr="002D6491">
              <w:rPr>
                <w:rFonts w:ascii="Arial" w:hAnsi="Arial" w:cs="Arial"/>
              </w:rPr>
              <w:t>°</w:t>
            </w:r>
            <w:r w:rsidR="005B6079" w:rsidRPr="001B266A">
              <w:rPr>
                <w:rFonts w:ascii="Arial" w:hAnsi="Arial" w:cs="Arial"/>
              </w:rPr>
              <w:t xml:space="preserve"> </w:t>
            </w:r>
            <w:r w:rsidR="005B6079" w:rsidRPr="001B266A">
              <w:rPr>
                <w:rFonts w:cstheme="minorHAnsi"/>
              </w:rPr>
              <w:t>= -</w:t>
            </w:r>
            <w:r>
              <w:rPr>
                <w:rFonts w:cstheme="minorHAnsi"/>
              </w:rPr>
              <w:t>9.7</w:t>
            </w:r>
            <w:r w:rsidR="005B6079" w:rsidRPr="001B266A">
              <w:rPr>
                <w:rFonts w:cstheme="minorHAnsi"/>
              </w:rPr>
              <w:t>6 ± 0.</w:t>
            </w:r>
            <w:r w:rsidR="00EC145C">
              <w:rPr>
                <w:rFonts w:cstheme="minorHAnsi"/>
              </w:rPr>
              <w:t>1</w:t>
            </w:r>
            <w:r w:rsidR="005B6079" w:rsidRPr="001B266A">
              <w:rPr>
                <w:rFonts w:cstheme="minorHAnsi"/>
              </w:rPr>
              <w:t>4</w:t>
            </w:r>
          </w:p>
        </w:tc>
      </w:tr>
      <w:tr w:rsidR="005B6079" w14:paraId="00458DC6" w14:textId="77777777" w:rsidTr="00712FA8">
        <w:trPr>
          <w:trHeight w:val="360"/>
          <w:jc w:val="center"/>
        </w:trPr>
        <w:tc>
          <w:tcPr>
            <w:tcW w:w="1700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298A9EA1" w14:textId="77777777" w:rsidR="005B6079" w:rsidRDefault="005B6079" w:rsidP="00345C56"/>
        </w:tc>
        <w:tc>
          <w:tcPr>
            <w:tcW w:w="255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107C27" w14:textId="19EDA58B" w:rsidR="005B6079" w:rsidRPr="003A6C69" w:rsidRDefault="00AC2FFD" w:rsidP="0090438A">
            <w:pPr>
              <w:jc w:val="center"/>
              <w:rPr>
                <w:highlight w:val="yellow"/>
              </w:rPr>
            </w:pPr>
            <w:r w:rsidRPr="002D6491">
              <w:rPr>
                <w:rFonts w:ascii="Symbol" w:hAnsi="Symbol"/>
              </w:rPr>
              <w:t>D</w:t>
            </w:r>
            <w:proofErr w:type="spellStart"/>
            <w:r w:rsidRPr="00AC2FFD">
              <w:rPr>
                <w:rFonts w:cstheme="minorHAnsi"/>
                <w:vertAlign w:val="subscript"/>
              </w:rPr>
              <w:t>itc</w:t>
            </w:r>
            <w:r w:rsidR="005B6079" w:rsidRPr="002D6491">
              <w:t>G</w:t>
            </w:r>
            <w:r w:rsidR="005B6079">
              <w:rPr>
                <w:vertAlign w:val="superscript"/>
              </w:rPr>
              <w:t>S</w:t>
            </w:r>
            <w:proofErr w:type="spellEnd"/>
            <w:r w:rsidR="005B6079" w:rsidRPr="002D6491">
              <w:t xml:space="preserve"> = +</w:t>
            </w:r>
            <w:r>
              <w:t>1300</w:t>
            </w:r>
            <w:r w:rsidR="005B6079">
              <w:rPr>
                <w:rFonts w:cstheme="minorHAnsi"/>
              </w:rPr>
              <w:t xml:space="preserve"> </w:t>
            </w:r>
            <w:r w:rsidR="005B6079" w:rsidRPr="002D6491">
              <w:rPr>
                <w:rFonts w:cstheme="minorHAnsi"/>
              </w:rPr>
              <w:t xml:space="preserve">± </w:t>
            </w:r>
            <w:r w:rsidR="007C62E4">
              <w:rPr>
                <w:rFonts w:cstheme="minorHAnsi"/>
              </w:rPr>
              <w:t>1200</w:t>
            </w:r>
          </w:p>
        </w:tc>
        <w:tc>
          <w:tcPr>
            <w:tcW w:w="255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AB5009" w14:textId="2BC385EA" w:rsidR="005B6079" w:rsidRPr="003A6C69" w:rsidRDefault="00AC2FFD" w:rsidP="0090438A">
            <w:pPr>
              <w:jc w:val="center"/>
              <w:rPr>
                <w:highlight w:val="yellow"/>
              </w:rPr>
            </w:pPr>
            <w:r w:rsidRPr="002D6491">
              <w:rPr>
                <w:rFonts w:ascii="Symbol" w:hAnsi="Symbol"/>
              </w:rPr>
              <w:t>D</w:t>
            </w:r>
            <w:proofErr w:type="spellStart"/>
            <w:r w:rsidRPr="00AC2FFD">
              <w:rPr>
                <w:rFonts w:cstheme="minorHAnsi"/>
                <w:vertAlign w:val="subscript"/>
              </w:rPr>
              <w:t>itc</w:t>
            </w:r>
            <w:r w:rsidR="005B6079" w:rsidRPr="001B266A">
              <w:t>G</w:t>
            </w:r>
            <w:r w:rsidR="005B6079">
              <w:rPr>
                <w:vertAlign w:val="superscript"/>
              </w:rPr>
              <w:t>S</w:t>
            </w:r>
            <w:proofErr w:type="spellEnd"/>
            <w:r w:rsidR="005B6079" w:rsidRPr="001B266A">
              <w:t xml:space="preserve"> = +</w:t>
            </w:r>
            <w:r>
              <w:t>4000</w:t>
            </w:r>
            <w:r w:rsidR="005B6079" w:rsidRPr="001B266A">
              <w:rPr>
                <w:rFonts w:cstheme="minorHAnsi"/>
              </w:rPr>
              <w:t xml:space="preserve"> ± </w:t>
            </w:r>
            <w:r w:rsidR="00EC145C">
              <w:rPr>
                <w:rFonts w:cstheme="minorHAnsi"/>
              </w:rPr>
              <w:t>1600</w:t>
            </w:r>
          </w:p>
        </w:tc>
      </w:tr>
    </w:tbl>
    <w:p w14:paraId="2EE74FD4" w14:textId="4608C565" w:rsidR="00CD615F" w:rsidRDefault="00CD615F"/>
    <w:p w14:paraId="59898E47" w14:textId="0D242ACA" w:rsidR="00401DE3" w:rsidRDefault="00401DE3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0"/>
        <w:gridCol w:w="850"/>
        <w:gridCol w:w="1700"/>
        <w:gridCol w:w="850"/>
        <w:gridCol w:w="1700"/>
        <w:gridCol w:w="850"/>
      </w:tblGrid>
      <w:tr w:rsidR="005B6079" w14:paraId="1F8282CC" w14:textId="77777777" w:rsidTr="006B7F97">
        <w:trPr>
          <w:trHeight w:val="360"/>
          <w:jc w:val="center"/>
        </w:trPr>
        <w:tc>
          <w:tcPr>
            <w:tcW w:w="1700" w:type="dxa"/>
            <w:gridSpan w:val="2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4826149" w14:textId="0EDF0023" w:rsidR="005B6079" w:rsidRPr="00345C56" w:rsidRDefault="005B6079" w:rsidP="00E07597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color w:val="0070C0"/>
              </w:rPr>
              <w:t>Oligo10/10C</w:t>
            </w:r>
          </w:p>
        </w:tc>
        <w:tc>
          <w:tcPr>
            <w:tcW w:w="2550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8DAFC6C" w14:textId="59C989A5" w:rsidR="005B6079" w:rsidRDefault="005B6079" w:rsidP="00E07597">
            <w:pPr>
              <w:jc w:val="center"/>
            </w:pPr>
            <w:r>
              <w:rPr>
                <w:b/>
                <w:bCs/>
              </w:rPr>
              <w:t xml:space="preserve">25 </w:t>
            </w:r>
            <w:r>
              <w:rPr>
                <w:rFonts w:ascii="Arial" w:hAnsi="Arial" w:cs="Arial"/>
                <w:b/>
                <w:bCs/>
              </w:rPr>
              <w:t>°</w:t>
            </w:r>
            <w:r>
              <w:rPr>
                <w:b/>
                <w:bCs/>
              </w:rPr>
              <w:t>C</w:t>
            </w:r>
          </w:p>
        </w:tc>
        <w:tc>
          <w:tcPr>
            <w:tcW w:w="2550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41278F9" w14:textId="09EE837A" w:rsidR="005B6079" w:rsidRPr="00137581" w:rsidRDefault="005B6079" w:rsidP="00E075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31 </w:t>
            </w:r>
            <w:r>
              <w:rPr>
                <w:rFonts w:ascii="Arial" w:hAnsi="Arial" w:cs="Arial"/>
                <w:b/>
                <w:bCs/>
              </w:rPr>
              <w:t>°</w:t>
            </w:r>
            <w:r>
              <w:rPr>
                <w:b/>
                <w:bCs/>
              </w:rPr>
              <w:t>C</w:t>
            </w:r>
          </w:p>
        </w:tc>
      </w:tr>
      <w:tr w:rsidR="005B6079" w14:paraId="72217F24" w14:textId="77777777" w:rsidTr="00712FA8">
        <w:trPr>
          <w:trHeight w:val="345"/>
          <w:jc w:val="center"/>
        </w:trPr>
        <w:tc>
          <w:tcPr>
            <w:tcW w:w="1700" w:type="dxa"/>
            <w:gridSpan w:val="2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CE080EE" w14:textId="77777777" w:rsidR="005B6079" w:rsidRDefault="005B6079" w:rsidP="00712FA8">
            <w:pPr>
              <w:jc w:val="center"/>
            </w:pPr>
            <w:r>
              <w:t xml:space="preserve">Cell </w:t>
            </w:r>
            <w:proofErr w:type="spellStart"/>
            <w:r>
              <w:t>Conc</w:t>
            </w:r>
            <w:proofErr w:type="spellEnd"/>
            <w:r>
              <w:t xml:space="preserve"> (mM)</w:t>
            </w:r>
          </w:p>
        </w:tc>
        <w:tc>
          <w:tcPr>
            <w:tcW w:w="1700" w:type="dxa"/>
            <w:vMerge w:val="restar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69620B9" w14:textId="77777777" w:rsidR="005B6079" w:rsidRDefault="005B6079" w:rsidP="00E075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2FA8">
              <w:rPr>
                <w:rFonts w:cstheme="minorHAnsi"/>
                <w:i/>
                <w:sz w:val="20"/>
                <w:szCs w:val="20"/>
              </w:rPr>
              <w:t>K</w:t>
            </w:r>
            <w:r w:rsidRPr="00712FA8">
              <w:rPr>
                <w:rFonts w:cstheme="minorHAnsi"/>
                <w:sz w:val="20"/>
                <w:szCs w:val="20"/>
              </w:rPr>
              <w:t xml:space="preserve"> ± Err</w:t>
            </w:r>
            <w:r>
              <w:rPr>
                <w:rFonts w:cstheme="minorHAnsi"/>
                <w:sz w:val="20"/>
                <w:szCs w:val="20"/>
              </w:rPr>
              <w:t>or</w:t>
            </w:r>
            <w:r w:rsidRPr="00712FA8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027E9AD" w14:textId="76C49E62" w:rsidR="005B6079" w:rsidRDefault="005B6079" w:rsidP="00E07597">
            <w:pPr>
              <w:jc w:val="center"/>
            </w:pPr>
            <w:r w:rsidRPr="00712FA8">
              <w:rPr>
                <w:rFonts w:cstheme="minorHAnsi"/>
                <w:sz w:val="20"/>
                <w:szCs w:val="20"/>
              </w:rPr>
              <w:t>(x 10</w:t>
            </w:r>
            <w:r w:rsidR="0090438A">
              <w:rPr>
                <w:rFonts w:cstheme="minorHAnsi"/>
                <w:sz w:val="20"/>
                <w:szCs w:val="20"/>
                <w:vertAlign w:val="superscript"/>
              </w:rPr>
              <w:t>6</w:t>
            </w:r>
            <w:r w:rsidRPr="00712FA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63C8D41" w14:textId="77777777" w:rsidR="005B6079" w:rsidRDefault="005B6079" w:rsidP="00712FA8">
            <w:pPr>
              <w:jc w:val="center"/>
            </w:pPr>
            <w:r w:rsidRPr="00CD3738">
              <w:rPr>
                <w:rFonts w:ascii="Symbol" w:hAnsi="Symbol"/>
              </w:rPr>
              <w:t>D</w:t>
            </w:r>
            <w:r>
              <w:t>H</w:t>
            </w:r>
            <w:r w:rsidRPr="00CD3738">
              <w:rPr>
                <w:vertAlign w:val="superscript"/>
              </w:rPr>
              <w:t>ITC</w:t>
            </w:r>
          </w:p>
          <w:p w14:paraId="1C03D6C0" w14:textId="77777777" w:rsidR="005B6079" w:rsidRDefault="005B6079" w:rsidP="00712FA8">
            <w:pPr>
              <w:jc w:val="center"/>
            </w:pPr>
            <w:r w:rsidRPr="00137581">
              <w:rPr>
                <w:rFonts w:cstheme="minorHAnsi"/>
                <w:sz w:val="16"/>
                <w:szCs w:val="16"/>
              </w:rPr>
              <w:t>kcal/mol</w:t>
            </w:r>
          </w:p>
        </w:tc>
        <w:tc>
          <w:tcPr>
            <w:tcW w:w="1700" w:type="dxa"/>
            <w:vMerge w:val="restar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42473FB" w14:textId="77777777" w:rsidR="005B6079" w:rsidRDefault="005B6079" w:rsidP="00E07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FA8">
              <w:rPr>
                <w:rFonts w:cstheme="minorHAnsi"/>
                <w:i/>
                <w:sz w:val="20"/>
                <w:szCs w:val="20"/>
              </w:rPr>
              <w:t>K</w:t>
            </w:r>
            <w:r w:rsidRPr="00712FA8">
              <w:rPr>
                <w:rFonts w:cstheme="minorHAnsi"/>
                <w:sz w:val="20"/>
                <w:szCs w:val="20"/>
              </w:rPr>
              <w:t xml:space="preserve"> ± Err</w:t>
            </w:r>
            <w:r>
              <w:rPr>
                <w:rFonts w:cstheme="minorHAnsi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F5F9AC5" w14:textId="593AA89A" w:rsidR="005B6079" w:rsidRDefault="005B6079" w:rsidP="00E07597">
            <w:pPr>
              <w:jc w:val="center"/>
            </w:pPr>
            <w:r w:rsidRPr="00712FA8">
              <w:rPr>
                <w:rFonts w:cstheme="minorHAnsi"/>
                <w:sz w:val="20"/>
                <w:szCs w:val="20"/>
              </w:rPr>
              <w:t>(x 10</w:t>
            </w:r>
            <w:r w:rsidR="0090438A">
              <w:rPr>
                <w:rFonts w:cstheme="minorHAnsi"/>
                <w:sz w:val="20"/>
                <w:szCs w:val="20"/>
                <w:vertAlign w:val="superscript"/>
              </w:rPr>
              <w:t>6</w:t>
            </w:r>
            <w:r w:rsidRPr="00712FA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1C13EE6" w14:textId="77777777" w:rsidR="005B6079" w:rsidRDefault="005B6079" w:rsidP="00712FA8">
            <w:pPr>
              <w:jc w:val="center"/>
            </w:pPr>
            <w:r w:rsidRPr="00CD3738">
              <w:rPr>
                <w:rFonts w:ascii="Symbol" w:hAnsi="Symbol"/>
              </w:rPr>
              <w:t>D</w:t>
            </w:r>
            <w:r>
              <w:t>H</w:t>
            </w:r>
            <w:r w:rsidRPr="00CD3738">
              <w:rPr>
                <w:vertAlign w:val="superscript"/>
              </w:rPr>
              <w:t>ITC</w:t>
            </w:r>
          </w:p>
          <w:p w14:paraId="5D96D465" w14:textId="77777777" w:rsidR="005B6079" w:rsidRDefault="005B6079" w:rsidP="00712FA8">
            <w:pPr>
              <w:jc w:val="center"/>
            </w:pPr>
            <w:r w:rsidRPr="00137581">
              <w:rPr>
                <w:rFonts w:cstheme="minorHAnsi"/>
                <w:sz w:val="16"/>
                <w:szCs w:val="16"/>
              </w:rPr>
              <w:t>kcal/mol</w:t>
            </w:r>
          </w:p>
        </w:tc>
      </w:tr>
      <w:tr w:rsidR="005B6079" w14:paraId="4BD82403" w14:textId="77777777" w:rsidTr="00712FA8">
        <w:trPr>
          <w:trHeight w:val="345"/>
          <w:jc w:val="center"/>
        </w:trPr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A176B23" w14:textId="77777777" w:rsidR="005B6079" w:rsidRDefault="005B6079" w:rsidP="00712FA8">
            <w:pPr>
              <w:jc w:val="center"/>
            </w:pPr>
            <w:r>
              <w:t>Start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F75D649" w14:textId="77777777" w:rsidR="005B6079" w:rsidRDefault="005B6079" w:rsidP="00712FA8">
            <w:pPr>
              <w:jc w:val="center"/>
            </w:pPr>
            <w:r>
              <w:t>at 1:1</w:t>
            </w:r>
          </w:p>
        </w:tc>
        <w:tc>
          <w:tcPr>
            <w:tcW w:w="170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6AA8DAE" w14:textId="77777777" w:rsidR="005B6079" w:rsidRDefault="005B6079" w:rsidP="00E07597"/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80A19E9" w14:textId="77777777" w:rsidR="005B6079" w:rsidRPr="00137581" w:rsidRDefault="005B6079" w:rsidP="00E0759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690E759" w14:textId="77777777" w:rsidR="005B6079" w:rsidRDefault="005B6079" w:rsidP="00E07597"/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00803CA" w14:textId="77777777" w:rsidR="005B6079" w:rsidRDefault="005B6079" w:rsidP="00E07597"/>
        </w:tc>
      </w:tr>
      <w:tr w:rsidR="005B6079" w14:paraId="603BCA9B" w14:textId="77777777" w:rsidTr="0090438A">
        <w:trPr>
          <w:trHeight w:val="360"/>
          <w:jc w:val="center"/>
        </w:trPr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DEA6A25" w14:textId="13E1446F" w:rsidR="005B6079" w:rsidRPr="00401DE3" w:rsidRDefault="005B6079" w:rsidP="00E07597">
            <w:pPr>
              <w:jc w:val="center"/>
              <w:rPr>
                <w:rFonts w:cstheme="minorHAnsi"/>
              </w:rPr>
            </w:pPr>
            <w:r w:rsidRPr="00401DE3">
              <w:rPr>
                <w:rFonts w:cstheme="minorHAnsi"/>
              </w:rPr>
              <w:t>0.</w:t>
            </w:r>
            <w:r w:rsidR="006B51DD">
              <w:rPr>
                <w:rFonts w:cstheme="minorHAnsi"/>
              </w:rPr>
              <w:t>005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F6EC39" w14:textId="5332E99B" w:rsidR="005B6079" w:rsidRPr="00401DE3" w:rsidRDefault="005B6079" w:rsidP="00E07597">
            <w:pPr>
              <w:jc w:val="center"/>
              <w:rPr>
                <w:rFonts w:cstheme="minorHAnsi"/>
              </w:rPr>
            </w:pPr>
            <w:r w:rsidRPr="00401DE3">
              <w:rPr>
                <w:rFonts w:cstheme="minorHAnsi"/>
              </w:rPr>
              <w:t>0.</w:t>
            </w:r>
            <w:r w:rsidR="0090438A">
              <w:rPr>
                <w:rFonts w:cstheme="minorHAnsi"/>
              </w:rPr>
              <w:t>00456</w:t>
            </w:r>
          </w:p>
        </w:tc>
        <w:tc>
          <w:tcPr>
            <w:tcW w:w="17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FD13E4A" w14:textId="3A58A1A2" w:rsidR="005B6079" w:rsidRPr="00401DE3" w:rsidRDefault="00B96710" w:rsidP="00E075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72</w:t>
            </w:r>
            <w:r w:rsidR="005B6079">
              <w:rPr>
                <w:rFonts w:cstheme="minorHAnsi"/>
              </w:rPr>
              <w:t xml:space="preserve"> </w:t>
            </w:r>
            <w:r w:rsidR="005B6079" w:rsidRPr="00401DE3">
              <w:rPr>
                <w:rFonts w:cstheme="minorHAnsi"/>
              </w:rPr>
              <w:t>±</w:t>
            </w:r>
            <w:r w:rsidR="005B6079">
              <w:rPr>
                <w:rFonts w:cstheme="minorHAnsi"/>
              </w:rPr>
              <w:t xml:space="preserve"> </w:t>
            </w:r>
            <w:r w:rsidR="00363140">
              <w:rPr>
                <w:rFonts w:cstheme="minorHAnsi"/>
              </w:rPr>
              <w:t>0.64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94F9930" w14:textId="7FA38621" w:rsidR="005B6079" w:rsidRPr="00401DE3" w:rsidRDefault="005B6079" w:rsidP="00E075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</w:t>
            </w:r>
            <w:r w:rsidR="00363140">
              <w:rPr>
                <w:rFonts w:cstheme="minorHAnsi"/>
              </w:rPr>
              <w:t>9</w:t>
            </w:r>
          </w:p>
        </w:tc>
        <w:tc>
          <w:tcPr>
            <w:tcW w:w="17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DB4AD78" w14:textId="635397D0" w:rsidR="005B6079" w:rsidRPr="00401DE3" w:rsidRDefault="0090438A" w:rsidP="00E075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—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76F7EB4" w14:textId="5416D0EC" w:rsidR="005B6079" w:rsidRPr="00401DE3" w:rsidRDefault="00363140" w:rsidP="00E075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—</w:t>
            </w:r>
          </w:p>
        </w:tc>
      </w:tr>
      <w:tr w:rsidR="0090438A" w14:paraId="018EE750" w14:textId="77777777" w:rsidTr="0090438A">
        <w:trPr>
          <w:trHeight w:val="360"/>
          <w:jc w:val="center"/>
        </w:trPr>
        <w:tc>
          <w:tcPr>
            <w:tcW w:w="850" w:type="dxa"/>
            <w:vAlign w:val="center"/>
          </w:tcPr>
          <w:p w14:paraId="70D87A57" w14:textId="71DB70DD" w:rsidR="0090438A" w:rsidRPr="00401DE3" w:rsidRDefault="0090438A" w:rsidP="0090438A">
            <w:pPr>
              <w:jc w:val="center"/>
              <w:rPr>
                <w:rFonts w:cstheme="minorHAnsi"/>
              </w:rPr>
            </w:pPr>
            <w:r w:rsidRPr="00401DE3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10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BDA5A3C" w14:textId="7F86ABBE" w:rsidR="0090438A" w:rsidRPr="00401DE3" w:rsidRDefault="0090438A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913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42C488BD" w14:textId="2C49006D" w:rsidR="0090438A" w:rsidRPr="00401DE3" w:rsidRDefault="0090438A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—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08BE8571" w14:textId="64F56923" w:rsidR="0090438A" w:rsidRPr="00401DE3" w:rsidRDefault="00363140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—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1011FE2B" w14:textId="44ECE101" w:rsidR="0090438A" w:rsidRPr="00401DE3" w:rsidRDefault="00B96710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3</w:t>
            </w:r>
            <w:r w:rsidR="0090438A">
              <w:rPr>
                <w:rFonts w:cstheme="minorHAnsi"/>
              </w:rPr>
              <w:t xml:space="preserve"> </w:t>
            </w:r>
            <w:r w:rsidR="0090438A" w:rsidRPr="00401DE3">
              <w:rPr>
                <w:rFonts w:cstheme="minorHAnsi"/>
              </w:rPr>
              <w:t>±</w:t>
            </w:r>
            <w:r w:rsidR="0090438A">
              <w:rPr>
                <w:rFonts w:cstheme="minorHAnsi"/>
              </w:rPr>
              <w:t xml:space="preserve"> 0.</w:t>
            </w:r>
            <w:r w:rsidR="00363140">
              <w:rPr>
                <w:rFonts w:cstheme="minorHAnsi"/>
              </w:rPr>
              <w:t>3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D50815A" w14:textId="1A72CB08" w:rsidR="0090438A" w:rsidRPr="00401DE3" w:rsidRDefault="0090438A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</w:t>
            </w:r>
            <w:r w:rsidR="00363140">
              <w:rPr>
                <w:rFonts w:cstheme="minorHAnsi"/>
              </w:rPr>
              <w:t>9</w:t>
            </w:r>
          </w:p>
        </w:tc>
      </w:tr>
      <w:tr w:rsidR="0090438A" w14:paraId="386B85A3" w14:textId="77777777" w:rsidTr="0090438A">
        <w:trPr>
          <w:trHeight w:val="360"/>
          <w:jc w:val="center"/>
        </w:trPr>
        <w:tc>
          <w:tcPr>
            <w:tcW w:w="850" w:type="dxa"/>
            <w:vAlign w:val="center"/>
          </w:tcPr>
          <w:p w14:paraId="624CA9B3" w14:textId="46A64D51" w:rsidR="0090438A" w:rsidRPr="00401DE3" w:rsidRDefault="0090438A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0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17165D" w14:textId="2A282E91" w:rsidR="0090438A" w:rsidRPr="00401DE3" w:rsidRDefault="0090438A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56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3AC1C707" w14:textId="0138809F" w:rsidR="0090438A" w:rsidRPr="00401DE3" w:rsidRDefault="00B96710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34</w:t>
            </w:r>
            <w:r w:rsidR="0090438A">
              <w:rPr>
                <w:rFonts w:cstheme="minorHAnsi"/>
              </w:rPr>
              <w:t xml:space="preserve"> </w:t>
            </w:r>
            <w:r w:rsidR="0090438A" w:rsidRPr="00401DE3">
              <w:rPr>
                <w:rFonts w:cstheme="minorHAnsi"/>
              </w:rPr>
              <w:t>±</w:t>
            </w:r>
            <w:r w:rsidR="0090438A">
              <w:rPr>
                <w:rFonts w:cstheme="minorHAnsi"/>
              </w:rPr>
              <w:t xml:space="preserve"> 0.</w:t>
            </w:r>
            <w:r w:rsidR="00363140">
              <w:rPr>
                <w:rFonts w:cstheme="minorHAnsi"/>
              </w:rPr>
              <w:t>8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6FD17D5" w14:textId="3D8FC949" w:rsidR="0090438A" w:rsidRPr="00401DE3" w:rsidRDefault="00363140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8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26881A60" w14:textId="1709572B" w:rsidR="0090438A" w:rsidRPr="00401DE3" w:rsidRDefault="00B96710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7</w:t>
            </w:r>
            <w:r w:rsidR="0090438A">
              <w:rPr>
                <w:rFonts w:cstheme="minorHAnsi"/>
              </w:rPr>
              <w:t xml:space="preserve"> </w:t>
            </w:r>
            <w:r w:rsidR="0090438A" w:rsidRPr="00401DE3">
              <w:rPr>
                <w:rFonts w:cstheme="minorHAnsi"/>
              </w:rPr>
              <w:t>±</w:t>
            </w:r>
            <w:r w:rsidR="0090438A">
              <w:rPr>
                <w:rFonts w:cstheme="minorHAnsi"/>
              </w:rPr>
              <w:t xml:space="preserve"> 0.</w:t>
            </w:r>
            <w:r w:rsidR="00363140">
              <w:rPr>
                <w:rFonts w:cstheme="minorHAnsi"/>
              </w:rPr>
              <w:t>4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4E68A01A" w14:textId="7D069BD3" w:rsidR="0090438A" w:rsidRPr="00401DE3" w:rsidRDefault="0090438A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</w:t>
            </w:r>
            <w:r w:rsidR="00363140">
              <w:rPr>
                <w:rFonts w:cstheme="minorHAnsi"/>
              </w:rPr>
              <w:t>6</w:t>
            </w:r>
          </w:p>
        </w:tc>
      </w:tr>
      <w:tr w:rsidR="0090438A" w14:paraId="373EB77E" w14:textId="77777777" w:rsidTr="00712FA8">
        <w:trPr>
          <w:trHeight w:val="360"/>
          <w:jc w:val="center"/>
        </w:trPr>
        <w:tc>
          <w:tcPr>
            <w:tcW w:w="850" w:type="dxa"/>
            <w:vAlign w:val="center"/>
          </w:tcPr>
          <w:p w14:paraId="19159CAA" w14:textId="74F0FD88" w:rsidR="0090438A" w:rsidRPr="00401DE3" w:rsidRDefault="0090438A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6D27E958" w14:textId="632D3701" w:rsidR="0090438A" w:rsidRPr="00401DE3" w:rsidRDefault="0090438A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4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2F2FB708" w14:textId="07A216DD" w:rsidR="0090438A" w:rsidRDefault="0090438A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—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548D86B2" w14:textId="35CF4FD6" w:rsidR="0090438A" w:rsidRDefault="00363140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—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54753DDE" w14:textId="05E7BD71" w:rsidR="0090438A" w:rsidRDefault="00B96710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0</w:t>
            </w:r>
            <w:r w:rsidR="0090438A">
              <w:rPr>
                <w:rFonts w:cstheme="minorHAnsi"/>
              </w:rPr>
              <w:t xml:space="preserve"> </w:t>
            </w:r>
            <w:r w:rsidR="0090438A" w:rsidRPr="00401DE3">
              <w:rPr>
                <w:rFonts w:cstheme="minorHAnsi"/>
              </w:rPr>
              <w:t xml:space="preserve">± </w:t>
            </w:r>
            <w:r w:rsidR="00363140">
              <w:rPr>
                <w:rFonts w:cstheme="minorHAnsi"/>
              </w:rPr>
              <w:t>0.4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0D35A5F" w14:textId="2580AFCC" w:rsidR="0090438A" w:rsidRDefault="00363140" w:rsidP="009043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51</w:t>
            </w:r>
          </w:p>
        </w:tc>
      </w:tr>
      <w:tr w:rsidR="0090438A" w14:paraId="0879C19A" w14:textId="77777777" w:rsidTr="00712FA8">
        <w:trPr>
          <w:trHeight w:val="360"/>
          <w:jc w:val="center"/>
        </w:trPr>
        <w:tc>
          <w:tcPr>
            <w:tcW w:w="850" w:type="dxa"/>
            <w:vAlign w:val="center"/>
          </w:tcPr>
          <w:p w14:paraId="1B46CBF0" w14:textId="2D8D8C16" w:rsidR="0090438A" w:rsidRPr="00401DE3" w:rsidRDefault="0090438A" w:rsidP="00E075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060A761B" w14:textId="43B55CDC" w:rsidR="0090438A" w:rsidRPr="00401DE3" w:rsidRDefault="0090438A" w:rsidP="00E075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6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5A619AF6" w14:textId="34510B6F" w:rsidR="0090438A" w:rsidRDefault="00B96710" w:rsidP="00E075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4</w:t>
            </w:r>
            <w:r w:rsidR="0090438A">
              <w:rPr>
                <w:rFonts w:cstheme="minorHAnsi"/>
              </w:rPr>
              <w:t xml:space="preserve"> </w:t>
            </w:r>
            <w:r w:rsidR="0090438A" w:rsidRPr="00401DE3">
              <w:rPr>
                <w:rFonts w:cstheme="minorHAnsi"/>
              </w:rPr>
              <w:t>±</w:t>
            </w:r>
            <w:r w:rsidR="0090438A">
              <w:rPr>
                <w:rFonts w:cstheme="minorHAnsi"/>
              </w:rPr>
              <w:t xml:space="preserve"> </w:t>
            </w:r>
            <w:r w:rsidR="00363140">
              <w:rPr>
                <w:rFonts w:cstheme="minorHAnsi"/>
              </w:rPr>
              <w:t>0.6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6D82AF33" w14:textId="390A951B" w:rsidR="0090438A" w:rsidRDefault="00363140" w:rsidP="00E075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5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49881D94" w14:textId="7279A52B" w:rsidR="0090438A" w:rsidRDefault="0090438A" w:rsidP="00E075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—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05E39FE5" w14:textId="6D36A2B3" w:rsidR="0090438A" w:rsidRDefault="00363140" w:rsidP="00E075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—</w:t>
            </w:r>
          </w:p>
        </w:tc>
      </w:tr>
      <w:tr w:rsidR="005B6079" w14:paraId="760BAB8C" w14:textId="77777777" w:rsidTr="00712FA8">
        <w:trPr>
          <w:trHeight w:val="360"/>
          <w:jc w:val="center"/>
        </w:trPr>
        <w:tc>
          <w:tcPr>
            <w:tcW w:w="850" w:type="dxa"/>
            <w:vAlign w:val="center"/>
          </w:tcPr>
          <w:p w14:paraId="0FF28626" w14:textId="6049136D" w:rsidR="005B6079" w:rsidRPr="00401DE3" w:rsidRDefault="0090438A" w:rsidP="00E075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661121AA" w14:textId="68B193F9" w:rsidR="005B6079" w:rsidRPr="00401DE3" w:rsidRDefault="0090438A" w:rsidP="00E075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0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3A456A00" w14:textId="6F8AD31D" w:rsidR="005B6079" w:rsidRPr="00401DE3" w:rsidRDefault="00B96710" w:rsidP="00E075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9</w:t>
            </w:r>
            <w:r w:rsidR="005B6079">
              <w:rPr>
                <w:rFonts w:cstheme="minorHAnsi"/>
              </w:rPr>
              <w:t xml:space="preserve"> </w:t>
            </w:r>
            <w:r w:rsidR="005B6079" w:rsidRPr="00401DE3">
              <w:rPr>
                <w:rFonts w:cstheme="minorHAnsi"/>
              </w:rPr>
              <w:t>±</w:t>
            </w:r>
            <w:r w:rsidR="005B6079">
              <w:rPr>
                <w:rFonts w:cstheme="minorHAnsi"/>
              </w:rPr>
              <w:t xml:space="preserve"> 0.</w:t>
            </w:r>
            <w:r w:rsidR="00363140">
              <w:rPr>
                <w:rFonts w:cstheme="minorHAnsi"/>
              </w:rPr>
              <w:t>2</w:t>
            </w:r>
            <w:r w:rsidR="005B6079">
              <w:rPr>
                <w:rFonts w:cstheme="minorHAnsi"/>
              </w:rPr>
              <w:t>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400436A" w14:textId="397D932F" w:rsidR="005B6079" w:rsidRPr="00401DE3" w:rsidRDefault="005B6079" w:rsidP="00E075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</w:t>
            </w:r>
            <w:r w:rsidR="00363140">
              <w:rPr>
                <w:rFonts w:cstheme="minorHAnsi"/>
              </w:rPr>
              <w:t>4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692702EF" w14:textId="510B9E77" w:rsidR="005B6079" w:rsidRPr="00401DE3" w:rsidRDefault="00B96710" w:rsidP="00E075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8</w:t>
            </w:r>
            <w:r w:rsidR="005B6079">
              <w:rPr>
                <w:rFonts w:cstheme="minorHAnsi"/>
              </w:rPr>
              <w:t xml:space="preserve"> </w:t>
            </w:r>
            <w:r w:rsidR="005B6079" w:rsidRPr="00401DE3">
              <w:rPr>
                <w:rFonts w:cstheme="minorHAnsi"/>
              </w:rPr>
              <w:t>±</w:t>
            </w:r>
            <w:r w:rsidR="005B6079">
              <w:rPr>
                <w:rFonts w:cstheme="minorHAnsi"/>
              </w:rPr>
              <w:t xml:space="preserve"> 0.1</w:t>
            </w:r>
            <w:r w:rsidR="00363140">
              <w:rPr>
                <w:rFonts w:cstheme="minorHAnsi"/>
              </w:rPr>
              <w:t>7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8A88B54" w14:textId="6DC83C75" w:rsidR="005B6079" w:rsidRPr="00401DE3" w:rsidRDefault="005B6079" w:rsidP="00E075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</w:t>
            </w:r>
            <w:r w:rsidR="00363140">
              <w:rPr>
                <w:rFonts w:cstheme="minorHAnsi"/>
              </w:rPr>
              <w:t>4</w:t>
            </w:r>
          </w:p>
        </w:tc>
      </w:tr>
      <w:tr w:rsidR="005B6079" w14:paraId="2E93685E" w14:textId="77777777" w:rsidTr="00712FA8">
        <w:trPr>
          <w:trHeight w:val="360"/>
          <w:jc w:val="center"/>
        </w:trPr>
        <w:tc>
          <w:tcPr>
            <w:tcW w:w="1700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5ED8DA2F" w14:textId="1AD37CE0" w:rsidR="005B6079" w:rsidRDefault="005B6079" w:rsidP="00AB3332">
            <w:pPr>
              <w:jc w:val="center"/>
            </w:pPr>
            <w:r>
              <w:t>Free Energies: (kcal/mol)</w:t>
            </w:r>
          </w:p>
        </w:tc>
        <w:tc>
          <w:tcPr>
            <w:tcW w:w="255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372C6B" w14:textId="4BA0C773" w:rsidR="005B6079" w:rsidRPr="003A6C69" w:rsidRDefault="00AC2FFD" w:rsidP="0090438A">
            <w:pPr>
              <w:jc w:val="center"/>
              <w:rPr>
                <w:highlight w:val="yellow"/>
              </w:rPr>
            </w:pPr>
            <w:r w:rsidRPr="002D6491">
              <w:rPr>
                <w:rFonts w:ascii="Symbol" w:hAnsi="Symbol"/>
              </w:rPr>
              <w:t>D</w:t>
            </w:r>
            <w:proofErr w:type="spellStart"/>
            <w:r w:rsidRPr="00AC2FFD">
              <w:rPr>
                <w:rFonts w:cstheme="minorHAnsi"/>
                <w:vertAlign w:val="subscript"/>
              </w:rPr>
              <w:t>itc</w:t>
            </w:r>
            <w:r w:rsidRPr="002D6491">
              <w:t>G</w:t>
            </w:r>
            <w:proofErr w:type="spellEnd"/>
            <w:r w:rsidRPr="002D6491">
              <w:rPr>
                <w:rFonts w:ascii="Arial" w:hAnsi="Arial" w:cs="Arial"/>
              </w:rPr>
              <w:t>°</w:t>
            </w:r>
            <w:r w:rsidR="005B6079" w:rsidRPr="00A53A5B">
              <w:rPr>
                <w:rFonts w:ascii="Arial" w:hAnsi="Arial" w:cs="Arial"/>
              </w:rPr>
              <w:t xml:space="preserve"> </w:t>
            </w:r>
            <w:r w:rsidR="005B6079" w:rsidRPr="00A53A5B">
              <w:rPr>
                <w:rFonts w:cstheme="minorHAnsi"/>
              </w:rPr>
              <w:t>= -</w:t>
            </w:r>
            <w:r>
              <w:rPr>
                <w:rFonts w:cstheme="minorHAnsi"/>
              </w:rPr>
              <w:t>9</w:t>
            </w:r>
            <w:r w:rsidR="005B6079" w:rsidRPr="00A53A5B">
              <w:rPr>
                <w:rFonts w:cstheme="minorHAnsi"/>
              </w:rPr>
              <w:t>.35 ± 0.</w:t>
            </w:r>
            <w:r w:rsidR="00EC145C">
              <w:rPr>
                <w:rFonts w:cstheme="minorHAnsi"/>
              </w:rPr>
              <w:t>07</w:t>
            </w:r>
          </w:p>
        </w:tc>
        <w:tc>
          <w:tcPr>
            <w:tcW w:w="255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AFDB91" w14:textId="6AD1B0D3" w:rsidR="005B6079" w:rsidRPr="003A6C69" w:rsidRDefault="00AC2FFD" w:rsidP="0090438A">
            <w:pPr>
              <w:jc w:val="center"/>
              <w:rPr>
                <w:highlight w:val="yellow"/>
              </w:rPr>
            </w:pPr>
            <w:r w:rsidRPr="002D6491">
              <w:rPr>
                <w:rFonts w:ascii="Symbol" w:hAnsi="Symbol"/>
              </w:rPr>
              <w:t>D</w:t>
            </w:r>
            <w:proofErr w:type="spellStart"/>
            <w:r w:rsidRPr="00AC2FFD">
              <w:rPr>
                <w:rFonts w:cstheme="minorHAnsi"/>
                <w:vertAlign w:val="subscript"/>
              </w:rPr>
              <w:t>itc</w:t>
            </w:r>
            <w:r w:rsidRPr="002D6491">
              <w:t>G</w:t>
            </w:r>
            <w:proofErr w:type="spellEnd"/>
            <w:r w:rsidRPr="002D6491">
              <w:rPr>
                <w:rFonts w:ascii="Arial" w:hAnsi="Arial" w:cs="Arial"/>
              </w:rPr>
              <w:t>°</w:t>
            </w:r>
            <w:r w:rsidR="005B6079" w:rsidRPr="0070239E">
              <w:rPr>
                <w:rFonts w:ascii="Arial" w:hAnsi="Arial" w:cs="Arial"/>
              </w:rPr>
              <w:t xml:space="preserve"> </w:t>
            </w:r>
            <w:r w:rsidR="005B6079" w:rsidRPr="0070239E">
              <w:rPr>
                <w:rFonts w:cstheme="minorHAnsi"/>
              </w:rPr>
              <w:t>= -8.</w:t>
            </w:r>
            <w:r>
              <w:rPr>
                <w:rFonts w:cstheme="minorHAnsi"/>
              </w:rPr>
              <w:t>82</w:t>
            </w:r>
            <w:r w:rsidR="005B6079" w:rsidRPr="0070239E">
              <w:rPr>
                <w:rFonts w:cstheme="minorHAnsi"/>
              </w:rPr>
              <w:t xml:space="preserve"> ± 0.1</w:t>
            </w:r>
            <w:r w:rsidR="00EC145C">
              <w:rPr>
                <w:rFonts w:cstheme="minorHAnsi"/>
              </w:rPr>
              <w:t>0</w:t>
            </w:r>
          </w:p>
        </w:tc>
      </w:tr>
      <w:tr w:rsidR="005B6079" w14:paraId="3797B161" w14:textId="77777777" w:rsidTr="00D40299">
        <w:trPr>
          <w:trHeight w:val="360"/>
          <w:jc w:val="center"/>
        </w:trPr>
        <w:tc>
          <w:tcPr>
            <w:tcW w:w="1700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6CE105C9" w14:textId="77777777" w:rsidR="005B6079" w:rsidRDefault="005B6079" w:rsidP="00AB3332"/>
        </w:tc>
        <w:tc>
          <w:tcPr>
            <w:tcW w:w="255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A7D16E" w14:textId="04AED129" w:rsidR="005B6079" w:rsidRPr="003A6C69" w:rsidRDefault="00AC2FFD" w:rsidP="0090438A">
            <w:pPr>
              <w:jc w:val="center"/>
              <w:rPr>
                <w:highlight w:val="yellow"/>
              </w:rPr>
            </w:pPr>
            <w:r w:rsidRPr="002D6491">
              <w:rPr>
                <w:rFonts w:ascii="Symbol" w:hAnsi="Symbol"/>
              </w:rPr>
              <w:t>D</w:t>
            </w:r>
            <w:proofErr w:type="spellStart"/>
            <w:r w:rsidRPr="00AC2FFD">
              <w:rPr>
                <w:rFonts w:cstheme="minorHAnsi"/>
                <w:vertAlign w:val="subscript"/>
              </w:rPr>
              <w:t>itc</w:t>
            </w:r>
            <w:r w:rsidR="005B6079" w:rsidRPr="00A53A5B">
              <w:t>G</w:t>
            </w:r>
            <w:r w:rsidR="005B6079">
              <w:rPr>
                <w:vertAlign w:val="superscript"/>
              </w:rPr>
              <w:t>S</w:t>
            </w:r>
            <w:proofErr w:type="spellEnd"/>
            <w:r w:rsidR="005B6079" w:rsidRPr="00A53A5B">
              <w:t xml:space="preserve"> = +</w:t>
            </w:r>
            <w:r>
              <w:t>4630</w:t>
            </w:r>
            <w:r w:rsidR="005B6079" w:rsidRPr="00A53A5B">
              <w:rPr>
                <w:rFonts w:cstheme="minorHAnsi"/>
              </w:rPr>
              <w:t xml:space="preserve"> ± </w:t>
            </w:r>
            <w:r w:rsidR="00EC145C">
              <w:rPr>
                <w:rFonts w:cstheme="minorHAnsi"/>
              </w:rPr>
              <w:t>650</w:t>
            </w:r>
          </w:p>
        </w:tc>
        <w:tc>
          <w:tcPr>
            <w:tcW w:w="255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1A2188" w14:textId="6C7F7491" w:rsidR="005B6079" w:rsidRPr="003A6C69" w:rsidRDefault="00AC2FFD" w:rsidP="0090438A">
            <w:pPr>
              <w:jc w:val="center"/>
              <w:rPr>
                <w:highlight w:val="yellow"/>
              </w:rPr>
            </w:pPr>
            <w:r w:rsidRPr="002D6491">
              <w:rPr>
                <w:rFonts w:ascii="Symbol" w:hAnsi="Symbol"/>
              </w:rPr>
              <w:t>D</w:t>
            </w:r>
            <w:proofErr w:type="spellStart"/>
            <w:r w:rsidRPr="00AC2FFD">
              <w:rPr>
                <w:rFonts w:cstheme="minorHAnsi"/>
                <w:vertAlign w:val="subscript"/>
              </w:rPr>
              <w:t>itc</w:t>
            </w:r>
            <w:r w:rsidR="005B6079" w:rsidRPr="0070239E">
              <w:t>G</w:t>
            </w:r>
            <w:r w:rsidR="005B6079">
              <w:rPr>
                <w:vertAlign w:val="superscript"/>
              </w:rPr>
              <w:t>S</w:t>
            </w:r>
            <w:proofErr w:type="spellEnd"/>
            <w:r w:rsidR="005B6079" w:rsidRPr="0070239E">
              <w:t xml:space="preserve"> = +</w:t>
            </w:r>
            <w:r>
              <w:t>3150</w:t>
            </w:r>
            <w:r w:rsidR="005B6079" w:rsidRPr="0070239E">
              <w:rPr>
                <w:rFonts w:cstheme="minorHAnsi"/>
              </w:rPr>
              <w:t xml:space="preserve"> ± 1</w:t>
            </w:r>
            <w:r w:rsidR="00EC145C">
              <w:rPr>
                <w:rFonts w:cstheme="minorHAnsi"/>
              </w:rPr>
              <w:t>300</w:t>
            </w:r>
          </w:p>
        </w:tc>
      </w:tr>
    </w:tbl>
    <w:p w14:paraId="3F8A3790" w14:textId="1E8B4F0D" w:rsidR="00401DE3" w:rsidRDefault="00401DE3"/>
    <w:p w14:paraId="61645C1E" w14:textId="622EE627" w:rsidR="003A6C69" w:rsidRDefault="003A6C69">
      <w:r>
        <w:br w:type="page"/>
      </w:r>
    </w:p>
    <w:p w14:paraId="4DAF7472" w14:textId="0752701E" w:rsidR="003A6C69" w:rsidRDefault="003A6C69" w:rsidP="003A6C69"/>
    <w:p w14:paraId="20905C1C" w14:textId="6E68BD34" w:rsidR="00125044" w:rsidRDefault="00125044" w:rsidP="0054220E">
      <w:pPr>
        <w:jc w:val="center"/>
      </w:pPr>
      <w:r w:rsidRPr="00E80576">
        <w:rPr>
          <w:b/>
        </w:rPr>
        <w:t>Table S</w:t>
      </w:r>
      <w:r>
        <w:rPr>
          <w:b/>
        </w:rPr>
        <w:t>3.</w:t>
      </w:r>
      <w:r>
        <w:t xml:space="preserve">  Thermodynamic Values </w:t>
      </w:r>
      <w:r w:rsidR="00F417AD">
        <w:t>and Uncertainties</w:t>
      </w:r>
      <w:r>
        <w:t xml:space="preserve"> for 3’-UMP Binding to Ribonuclease A</w:t>
      </w:r>
    </w:p>
    <w:p w14:paraId="5D2A614E" w14:textId="77777777" w:rsidR="00125044" w:rsidRDefault="00125044" w:rsidP="00125044">
      <w:pPr>
        <w:rPr>
          <w:vertAlign w:val="superscript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0"/>
        <w:gridCol w:w="850"/>
        <w:gridCol w:w="1700"/>
        <w:gridCol w:w="850"/>
      </w:tblGrid>
      <w:tr w:rsidR="00125044" w14:paraId="7CE9FE38" w14:textId="77777777" w:rsidTr="00B02B40">
        <w:trPr>
          <w:trHeight w:val="360"/>
          <w:jc w:val="center"/>
        </w:trPr>
        <w:tc>
          <w:tcPr>
            <w:tcW w:w="1700" w:type="dxa"/>
            <w:gridSpan w:val="2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DE3E3F3" w14:textId="2EA3D095" w:rsidR="00125044" w:rsidRPr="00345C56" w:rsidRDefault="00125044" w:rsidP="00B02B40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color w:val="0070C0"/>
              </w:rPr>
              <w:t>RNaseA</w:t>
            </w:r>
            <w:proofErr w:type="spellEnd"/>
            <w:r>
              <w:rPr>
                <w:b/>
                <w:bCs/>
                <w:color w:val="0070C0"/>
              </w:rPr>
              <w:t>/UMP</w:t>
            </w:r>
          </w:p>
        </w:tc>
        <w:tc>
          <w:tcPr>
            <w:tcW w:w="2550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AACA95B" w14:textId="77777777" w:rsidR="00125044" w:rsidRDefault="00125044" w:rsidP="00B02B40">
            <w:pPr>
              <w:jc w:val="center"/>
            </w:pPr>
            <w:r>
              <w:rPr>
                <w:b/>
                <w:bCs/>
              </w:rPr>
              <w:t xml:space="preserve">25 </w:t>
            </w:r>
            <w:r>
              <w:rPr>
                <w:rFonts w:ascii="Arial" w:hAnsi="Arial" w:cs="Arial"/>
                <w:b/>
                <w:bCs/>
              </w:rPr>
              <w:t>°</w:t>
            </w:r>
            <w:r>
              <w:rPr>
                <w:b/>
                <w:bCs/>
              </w:rPr>
              <w:t>C</w:t>
            </w:r>
          </w:p>
        </w:tc>
      </w:tr>
      <w:tr w:rsidR="00125044" w14:paraId="23E385E0" w14:textId="77777777" w:rsidTr="00B02B40">
        <w:trPr>
          <w:trHeight w:val="345"/>
          <w:jc w:val="center"/>
        </w:trPr>
        <w:tc>
          <w:tcPr>
            <w:tcW w:w="1700" w:type="dxa"/>
            <w:gridSpan w:val="2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7CA9558" w14:textId="77777777" w:rsidR="00125044" w:rsidRDefault="00125044" w:rsidP="00B02B40">
            <w:pPr>
              <w:jc w:val="center"/>
            </w:pPr>
            <w:r>
              <w:t xml:space="preserve">Cell </w:t>
            </w:r>
            <w:proofErr w:type="spellStart"/>
            <w:r>
              <w:t>Conc</w:t>
            </w:r>
            <w:proofErr w:type="spellEnd"/>
            <w:r>
              <w:t xml:space="preserve"> (mM)</w:t>
            </w:r>
          </w:p>
        </w:tc>
        <w:tc>
          <w:tcPr>
            <w:tcW w:w="1700" w:type="dxa"/>
            <w:vMerge w:val="restar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1D01321" w14:textId="77777777" w:rsidR="00125044" w:rsidRPr="00712FA8" w:rsidRDefault="00125044" w:rsidP="00B02B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2FA8">
              <w:rPr>
                <w:rFonts w:cstheme="minorHAnsi"/>
                <w:i/>
                <w:sz w:val="20"/>
                <w:szCs w:val="20"/>
              </w:rPr>
              <w:t>K</w:t>
            </w:r>
            <w:r w:rsidRPr="00712FA8">
              <w:rPr>
                <w:rFonts w:cstheme="minorHAnsi"/>
                <w:sz w:val="20"/>
                <w:szCs w:val="20"/>
              </w:rPr>
              <w:t xml:space="preserve"> ± Err</w:t>
            </w:r>
            <w:r>
              <w:rPr>
                <w:rFonts w:cstheme="minorHAnsi"/>
                <w:sz w:val="20"/>
                <w:szCs w:val="20"/>
              </w:rPr>
              <w:t>or</w:t>
            </w:r>
          </w:p>
          <w:p w14:paraId="567AC1BD" w14:textId="4D752375" w:rsidR="00125044" w:rsidRDefault="00125044" w:rsidP="00B02B40">
            <w:pPr>
              <w:jc w:val="center"/>
            </w:pPr>
            <w:r w:rsidRPr="00712FA8">
              <w:rPr>
                <w:rFonts w:cstheme="minorHAnsi"/>
                <w:sz w:val="20"/>
                <w:szCs w:val="20"/>
              </w:rPr>
              <w:t>(x 10</w:t>
            </w:r>
            <w:r w:rsidR="0054220E">
              <w:rPr>
                <w:rFonts w:cstheme="minorHAnsi"/>
                <w:sz w:val="20"/>
                <w:szCs w:val="20"/>
                <w:vertAlign w:val="superscript"/>
              </w:rPr>
              <w:t>4</w:t>
            </w:r>
            <w:r w:rsidRPr="00712FA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E67471A" w14:textId="77777777" w:rsidR="00125044" w:rsidRDefault="00125044" w:rsidP="00B02B40">
            <w:pPr>
              <w:jc w:val="center"/>
            </w:pPr>
            <w:r w:rsidRPr="00CD3738">
              <w:rPr>
                <w:rFonts w:ascii="Symbol" w:hAnsi="Symbol"/>
              </w:rPr>
              <w:t>D</w:t>
            </w:r>
            <w:r>
              <w:t>H</w:t>
            </w:r>
            <w:r w:rsidRPr="00CD3738">
              <w:rPr>
                <w:vertAlign w:val="superscript"/>
              </w:rPr>
              <w:t>ITC</w:t>
            </w:r>
          </w:p>
          <w:p w14:paraId="1B1F8950" w14:textId="77777777" w:rsidR="00125044" w:rsidRDefault="00125044" w:rsidP="00B02B40">
            <w:pPr>
              <w:jc w:val="center"/>
            </w:pPr>
            <w:r w:rsidRPr="00137581">
              <w:rPr>
                <w:rFonts w:cstheme="minorHAnsi"/>
                <w:sz w:val="16"/>
                <w:szCs w:val="16"/>
              </w:rPr>
              <w:t>kcal/mol</w:t>
            </w:r>
          </w:p>
        </w:tc>
      </w:tr>
      <w:tr w:rsidR="00125044" w14:paraId="3622175E" w14:textId="77777777" w:rsidTr="00B02B40">
        <w:trPr>
          <w:trHeight w:val="345"/>
          <w:jc w:val="center"/>
        </w:trPr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A93A49C" w14:textId="77777777" w:rsidR="00125044" w:rsidRDefault="00125044" w:rsidP="00B02B40">
            <w:pPr>
              <w:jc w:val="center"/>
            </w:pPr>
            <w:r>
              <w:t>Start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D1EE464" w14:textId="77777777" w:rsidR="00125044" w:rsidRDefault="00125044" w:rsidP="00B02B40">
            <w:pPr>
              <w:jc w:val="center"/>
            </w:pPr>
            <w:r>
              <w:t>at 1:1</w:t>
            </w:r>
          </w:p>
        </w:tc>
        <w:tc>
          <w:tcPr>
            <w:tcW w:w="170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52CA37F" w14:textId="77777777" w:rsidR="00125044" w:rsidRDefault="00125044" w:rsidP="00B02B40"/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C8930CD" w14:textId="77777777" w:rsidR="00125044" w:rsidRPr="00137581" w:rsidRDefault="00125044" w:rsidP="00B02B4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25044" w14:paraId="4F2A49C7" w14:textId="77777777" w:rsidTr="00B02B40">
        <w:trPr>
          <w:trHeight w:val="360"/>
          <w:jc w:val="center"/>
        </w:trPr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4E74465" w14:textId="47F71BFF" w:rsidR="00125044" w:rsidRPr="00401DE3" w:rsidRDefault="00125044" w:rsidP="00B02B40">
            <w:pPr>
              <w:jc w:val="center"/>
              <w:rPr>
                <w:rFonts w:cstheme="minorHAnsi"/>
              </w:rPr>
            </w:pPr>
            <w:r w:rsidRPr="00401DE3">
              <w:rPr>
                <w:rFonts w:cstheme="minorHAnsi"/>
              </w:rPr>
              <w:t>0.</w:t>
            </w:r>
            <w:r w:rsidR="00205C66">
              <w:rPr>
                <w:rFonts w:cstheme="minorHAnsi"/>
              </w:rPr>
              <w:t>045</w:t>
            </w:r>
            <w:r w:rsidRPr="00401DE3">
              <w:rPr>
                <w:rFonts w:cstheme="minorHAnsi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737A8F6" w14:textId="74D68FEE" w:rsidR="00125044" w:rsidRPr="00401DE3" w:rsidRDefault="00125044" w:rsidP="00B02B40">
            <w:pPr>
              <w:jc w:val="center"/>
              <w:rPr>
                <w:rFonts w:cstheme="minorHAnsi"/>
              </w:rPr>
            </w:pPr>
            <w:r w:rsidRPr="00401DE3">
              <w:rPr>
                <w:rFonts w:cstheme="minorHAnsi"/>
              </w:rPr>
              <w:t>0.</w:t>
            </w:r>
            <w:r w:rsidR="0054220E">
              <w:rPr>
                <w:rFonts w:cstheme="minorHAnsi"/>
              </w:rPr>
              <w:t>0431</w:t>
            </w:r>
          </w:p>
        </w:tc>
        <w:tc>
          <w:tcPr>
            <w:tcW w:w="17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D59D024" w14:textId="7BC45AB6" w:rsidR="00125044" w:rsidRPr="00401DE3" w:rsidRDefault="0054220E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46</w:t>
            </w:r>
            <w:r w:rsidR="00125044">
              <w:rPr>
                <w:rFonts w:cstheme="minorHAnsi"/>
              </w:rPr>
              <w:t xml:space="preserve"> </w:t>
            </w:r>
            <w:r w:rsidR="00125044" w:rsidRPr="00401DE3">
              <w:rPr>
                <w:rFonts w:cstheme="minorHAnsi"/>
              </w:rPr>
              <w:t>±</w:t>
            </w:r>
            <w:r w:rsidR="00125044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26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992C8B3" w14:textId="6054C983" w:rsidR="00125044" w:rsidRPr="00401DE3" w:rsidRDefault="00125044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54220E">
              <w:rPr>
                <w:rFonts w:cstheme="minorHAnsi"/>
              </w:rPr>
              <w:t>12.6</w:t>
            </w:r>
          </w:p>
        </w:tc>
      </w:tr>
      <w:tr w:rsidR="00125044" w14:paraId="6FA4E05F" w14:textId="77777777" w:rsidTr="00B02B40">
        <w:trPr>
          <w:trHeight w:val="360"/>
          <w:jc w:val="center"/>
        </w:trPr>
        <w:tc>
          <w:tcPr>
            <w:tcW w:w="850" w:type="dxa"/>
            <w:vAlign w:val="center"/>
          </w:tcPr>
          <w:p w14:paraId="245D2D76" w14:textId="61D4C084" w:rsidR="00125044" w:rsidRPr="00401DE3" w:rsidRDefault="00205C66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25A5DD5D" w14:textId="6EF3DE12" w:rsidR="00125044" w:rsidRPr="00401DE3" w:rsidRDefault="0054220E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7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6729F5ED" w14:textId="2FC396E9" w:rsidR="00125044" w:rsidRPr="00401DE3" w:rsidRDefault="0054220E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26</w:t>
            </w:r>
            <w:r w:rsidR="00125044" w:rsidRPr="00401DE3">
              <w:rPr>
                <w:rFonts w:cstheme="minorHAnsi"/>
              </w:rPr>
              <w:t xml:space="preserve"> ±</w:t>
            </w:r>
            <w:r w:rsidR="00125044">
              <w:rPr>
                <w:rFonts w:cstheme="minorHAnsi"/>
              </w:rPr>
              <w:t xml:space="preserve"> 0.1</w:t>
            </w:r>
            <w:r>
              <w:rPr>
                <w:rFonts w:cstheme="minorHAnsi"/>
              </w:rPr>
              <w:t>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4FCC6754" w14:textId="268B74AA" w:rsidR="00125044" w:rsidRPr="00401DE3" w:rsidRDefault="00125044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54220E">
              <w:rPr>
                <w:rFonts w:cstheme="minorHAnsi"/>
              </w:rPr>
              <w:t>12.6</w:t>
            </w:r>
          </w:p>
        </w:tc>
      </w:tr>
      <w:tr w:rsidR="00125044" w14:paraId="72FBBAA5" w14:textId="77777777" w:rsidTr="00B02B40">
        <w:trPr>
          <w:trHeight w:val="360"/>
          <w:jc w:val="center"/>
        </w:trPr>
        <w:tc>
          <w:tcPr>
            <w:tcW w:w="850" w:type="dxa"/>
            <w:vAlign w:val="center"/>
          </w:tcPr>
          <w:p w14:paraId="23409B11" w14:textId="61445B77" w:rsidR="00125044" w:rsidRPr="00401DE3" w:rsidRDefault="0054220E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0089AD14" w14:textId="1C49CAD5" w:rsidR="00125044" w:rsidRPr="00401DE3" w:rsidRDefault="0054220E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4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3CC179D6" w14:textId="39DCE7DC" w:rsidR="00125044" w:rsidRPr="00401DE3" w:rsidRDefault="0054220E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98</w:t>
            </w:r>
            <w:r w:rsidR="00125044">
              <w:rPr>
                <w:rFonts w:cstheme="minorHAnsi"/>
              </w:rPr>
              <w:t xml:space="preserve"> </w:t>
            </w:r>
            <w:r w:rsidR="00125044" w:rsidRPr="00401DE3">
              <w:rPr>
                <w:rFonts w:cstheme="minorHAnsi"/>
              </w:rPr>
              <w:t>±</w:t>
            </w:r>
            <w:r w:rsidR="00125044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3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656BC89A" w14:textId="30FF7D30" w:rsidR="00125044" w:rsidRPr="00401DE3" w:rsidRDefault="00125044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54220E">
              <w:rPr>
                <w:rFonts w:cstheme="minorHAnsi"/>
              </w:rPr>
              <w:t>12.2</w:t>
            </w:r>
          </w:p>
        </w:tc>
      </w:tr>
      <w:tr w:rsidR="00205C66" w14:paraId="3F78B809" w14:textId="77777777" w:rsidTr="00B02B40">
        <w:trPr>
          <w:trHeight w:val="360"/>
          <w:jc w:val="center"/>
        </w:trPr>
        <w:tc>
          <w:tcPr>
            <w:tcW w:w="850" w:type="dxa"/>
            <w:vAlign w:val="center"/>
          </w:tcPr>
          <w:p w14:paraId="2DA24F2A" w14:textId="03B3A4F5" w:rsidR="00205C66" w:rsidRPr="00401DE3" w:rsidRDefault="0054220E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5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46C3D699" w14:textId="71CE1213" w:rsidR="00205C66" w:rsidRPr="00401DE3" w:rsidRDefault="0054220E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11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620C8B57" w14:textId="428DDFE0" w:rsidR="00205C66" w:rsidRPr="00401DE3" w:rsidRDefault="0054220E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.80 </w:t>
            </w:r>
            <w:r w:rsidRPr="00401DE3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1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64A67B1" w14:textId="1B4A254F" w:rsidR="00205C66" w:rsidRDefault="0054220E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2.2</w:t>
            </w:r>
          </w:p>
        </w:tc>
      </w:tr>
      <w:tr w:rsidR="00125044" w14:paraId="150A3235" w14:textId="77777777" w:rsidTr="00B02B40">
        <w:trPr>
          <w:trHeight w:val="360"/>
          <w:jc w:val="center"/>
        </w:trPr>
        <w:tc>
          <w:tcPr>
            <w:tcW w:w="850" w:type="dxa"/>
            <w:vAlign w:val="center"/>
          </w:tcPr>
          <w:p w14:paraId="3E345210" w14:textId="4FD18F07" w:rsidR="00125044" w:rsidRPr="00401DE3" w:rsidRDefault="0054220E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0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783D0F0B" w14:textId="7AF7F587" w:rsidR="00125044" w:rsidRPr="00401DE3" w:rsidRDefault="0054220E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8</w:t>
            </w:r>
          </w:p>
        </w:tc>
        <w:tc>
          <w:tcPr>
            <w:tcW w:w="1700" w:type="dxa"/>
            <w:tcBorders>
              <w:left w:val="single" w:sz="12" w:space="0" w:color="auto"/>
            </w:tcBorders>
            <w:vAlign w:val="center"/>
          </w:tcPr>
          <w:p w14:paraId="59771407" w14:textId="48580A26" w:rsidR="00125044" w:rsidRPr="00401DE3" w:rsidRDefault="00125044" w:rsidP="00B02B40">
            <w:pPr>
              <w:jc w:val="center"/>
              <w:rPr>
                <w:rFonts w:cstheme="minorHAnsi"/>
              </w:rPr>
            </w:pPr>
            <w:r w:rsidRPr="00401DE3">
              <w:rPr>
                <w:rFonts w:cstheme="minorHAnsi"/>
              </w:rPr>
              <w:t>4.</w:t>
            </w:r>
            <w:r w:rsidR="0054220E">
              <w:rPr>
                <w:rFonts w:cstheme="minorHAnsi"/>
              </w:rPr>
              <w:t>78</w:t>
            </w:r>
            <w:r w:rsidRPr="00401DE3">
              <w:rPr>
                <w:rFonts w:cstheme="minorHAnsi"/>
              </w:rPr>
              <w:t xml:space="preserve"> ±</w:t>
            </w:r>
            <w:r>
              <w:rPr>
                <w:rFonts w:cstheme="minorHAnsi"/>
              </w:rPr>
              <w:t xml:space="preserve"> 0.</w:t>
            </w:r>
            <w:r w:rsidR="0054220E">
              <w:rPr>
                <w:rFonts w:cstheme="minorHAnsi"/>
              </w:rPr>
              <w:t>1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48483446" w14:textId="6EDC19DB" w:rsidR="00125044" w:rsidRPr="00401DE3" w:rsidRDefault="00125044" w:rsidP="00B02B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54220E">
              <w:rPr>
                <w:rFonts w:cstheme="minorHAnsi"/>
              </w:rPr>
              <w:t>12.4</w:t>
            </w:r>
          </w:p>
        </w:tc>
      </w:tr>
      <w:tr w:rsidR="00125044" w14:paraId="447B636A" w14:textId="77777777" w:rsidTr="00B02B40">
        <w:trPr>
          <w:trHeight w:val="360"/>
          <w:jc w:val="center"/>
        </w:trPr>
        <w:tc>
          <w:tcPr>
            <w:tcW w:w="1700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4334C763" w14:textId="77777777" w:rsidR="00125044" w:rsidRDefault="00125044" w:rsidP="00B02B40">
            <w:pPr>
              <w:jc w:val="center"/>
            </w:pPr>
            <w:r>
              <w:t>Free Energies: (kcal/mol)</w:t>
            </w:r>
          </w:p>
        </w:tc>
        <w:tc>
          <w:tcPr>
            <w:tcW w:w="255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D1FA47" w14:textId="024BAFFF" w:rsidR="00125044" w:rsidRPr="003A6C69" w:rsidRDefault="00125044" w:rsidP="00205C66">
            <w:pPr>
              <w:jc w:val="center"/>
              <w:rPr>
                <w:highlight w:val="yellow"/>
              </w:rPr>
            </w:pPr>
            <w:r w:rsidRPr="002D6491">
              <w:rPr>
                <w:rFonts w:ascii="Symbol" w:hAnsi="Symbol"/>
              </w:rPr>
              <w:t>D</w:t>
            </w:r>
            <w:r w:rsidRPr="002D6491">
              <w:t>G</w:t>
            </w:r>
            <w:r w:rsidRPr="002D6491">
              <w:rPr>
                <w:rFonts w:ascii="Arial" w:hAnsi="Arial" w:cs="Arial"/>
              </w:rPr>
              <w:t xml:space="preserve">° </w:t>
            </w:r>
            <w:r w:rsidRPr="002D6491">
              <w:rPr>
                <w:rFonts w:cstheme="minorHAnsi"/>
              </w:rPr>
              <w:t>= -</w:t>
            </w:r>
            <w:r w:rsidR="00205C66">
              <w:rPr>
                <w:rFonts w:cstheme="minorHAnsi"/>
              </w:rPr>
              <w:t>6.46</w:t>
            </w:r>
            <w:r w:rsidRPr="002D6491">
              <w:rPr>
                <w:rFonts w:cstheme="minorHAnsi"/>
              </w:rPr>
              <w:t xml:space="preserve"> ± 0.03</w:t>
            </w:r>
          </w:p>
        </w:tc>
      </w:tr>
      <w:tr w:rsidR="00125044" w14:paraId="24050F4C" w14:textId="77777777" w:rsidTr="00B02B40">
        <w:trPr>
          <w:trHeight w:val="360"/>
          <w:jc w:val="center"/>
        </w:trPr>
        <w:tc>
          <w:tcPr>
            <w:tcW w:w="1700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4CA1A962" w14:textId="77777777" w:rsidR="00125044" w:rsidRDefault="00125044" w:rsidP="00B02B40"/>
        </w:tc>
        <w:tc>
          <w:tcPr>
            <w:tcW w:w="255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EBE034" w14:textId="0504B97B" w:rsidR="00125044" w:rsidRPr="003A6C69" w:rsidRDefault="00125044" w:rsidP="00205C66">
            <w:pPr>
              <w:jc w:val="center"/>
              <w:rPr>
                <w:highlight w:val="yellow"/>
              </w:rPr>
            </w:pPr>
            <w:r w:rsidRPr="002D6491">
              <w:rPr>
                <w:rFonts w:ascii="Symbol" w:hAnsi="Symbol"/>
              </w:rPr>
              <w:t>D</w:t>
            </w:r>
            <w:r w:rsidRPr="002D6491">
              <w:t>G</w:t>
            </w:r>
            <w:r>
              <w:rPr>
                <w:vertAlign w:val="superscript"/>
              </w:rPr>
              <w:t>S</w:t>
            </w:r>
            <w:r w:rsidRPr="002D6491">
              <w:t xml:space="preserve"> = +</w:t>
            </w:r>
            <w:r w:rsidR="00205C66">
              <w:t>1</w:t>
            </w:r>
            <w:r w:rsidRPr="002D6491">
              <w:t>6</w:t>
            </w:r>
            <w:r w:rsidR="00205C66">
              <w:t>0</w:t>
            </w:r>
            <w:r>
              <w:rPr>
                <w:rFonts w:cstheme="minorHAnsi"/>
              </w:rPr>
              <w:t xml:space="preserve"> </w:t>
            </w:r>
            <w:r w:rsidRPr="002D6491">
              <w:rPr>
                <w:rFonts w:cstheme="minorHAnsi"/>
              </w:rPr>
              <w:t xml:space="preserve">± </w:t>
            </w:r>
            <w:r w:rsidR="00205C66">
              <w:rPr>
                <w:rFonts w:cstheme="minorHAnsi"/>
              </w:rPr>
              <w:t>100</w:t>
            </w:r>
          </w:p>
        </w:tc>
      </w:tr>
    </w:tbl>
    <w:p w14:paraId="7128995E" w14:textId="77777777" w:rsidR="00125044" w:rsidRDefault="00125044" w:rsidP="00125044">
      <w:pPr>
        <w:rPr>
          <w:vertAlign w:val="superscript"/>
        </w:rPr>
      </w:pPr>
    </w:p>
    <w:p w14:paraId="00A3D2CB" w14:textId="3D90A548" w:rsidR="00125044" w:rsidRDefault="00125044">
      <w:r>
        <w:br w:type="page"/>
      </w:r>
    </w:p>
    <w:p w14:paraId="010C20FF" w14:textId="648F6C2D" w:rsidR="00591BDD" w:rsidRDefault="00261F8D" w:rsidP="00746A9A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416236B" wp14:editId="3638ED5B">
                <wp:simplePos x="0" y="0"/>
                <wp:positionH relativeFrom="margin">
                  <wp:posOffset>714375</wp:posOffset>
                </wp:positionH>
                <wp:positionV relativeFrom="margin">
                  <wp:posOffset>3486150</wp:posOffset>
                </wp:positionV>
                <wp:extent cx="365760" cy="283464"/>
                <wp:effectExtent l="0" t="0" r="0" b="254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834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F1BD2E" w14:textId="22F39A5C" w:rsidR="00261F8D" w:rsidRDefault="00261F8D"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16236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6.25pt;margin-top:274.5pt;width:28.8pt;height:22.3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" stroked="f">
                <v:textbox>
                  <w:txbxContent>
                    <w:p w14:paraId="04F1BD2E" w14:textId="22F39A5C" w:rsidR="00261F8D" w:rsidRDefault="00261F8D">
                      <w:r>
                        <w:t>(c)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C6C31F8" wp14:editId="423BA1E2">
                <wp:simplePos x="0" y="0"/>
                <wp:positionH relativeFrom="margin">
                  <wp:posOffset>3305175</wp:posOffset>
                </wp:positionH>
                <wp:positionV relativeFrom="margin">
                  <wp:posOffset>0</wp:posOffset>
                </wp:positionV>
                <wp:extent cx="365760" cy="283464"/>
                <wp:effectExtent l="0" t="0" r="0" b="254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834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BF5168" w14:textId="2ADE8298" w:rsidR="00261F8D" w:rsidRDefault="00261F8D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C31F8" id="_x0000_s1027" type="#_x0000_t202" style="position:absolute;left:0;text-align:left;margin-left:260.25pt;margin-top:0;width:28.8pt;height:22.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" stroked="f">
                <v:textbox>
                  <w:txbxContent>
                    <w:p w14:paraId="51BF5168" w14:textId="2ADE8298" w:rsidR="00261F8D" w:rsidRDefault="00261F8D">
                      <w:r>
                        <w:t>(b)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EDC8667" wp14:editId="55DCE715">
                <wp:simplePos x="0" y="0"/>
                <wp:positionH relativeFrom="margin">
                  <wp:posOffset>714375</wp:posOffset>
                </wp:positionH>
                <wp:positionV relativeFrom="margin">
                  <wp:posOffset>0</wp:posOffset>
                </wp:positionV>
                <wp:extent cx="365760" cy="283464"/>
                <wp:effectExtent l="0" t="0" r="0" b="254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834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F5E6B1" w14:textId="4D6F8AF9" w:rsidR="00261F8D" w:rsidRDefault="00261F8D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C8667" id="_x0000_s1028" type="#_x0000_t202" style="position:absolute;left:0;text-align:left;margin-left:56.25pt;margin-top:0;width:28.8pt;height:22.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" stroked="f">
                <v:textbox>
                  <w:txbxContent>
                    <w:p w14:paraId="28F5E6B1" w14:textId="4D6F8AF9" w:rsidR="00261F8D" w:rsidRDefault="00261F8D">
                      <w:r>
                        <w:t>(a)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DD3B93">
        <w:rPr>
          <w:noProof/>
        </w:rPr>
        <w:drawing>
          <wp:inline distT="0" distB="0" distL="0" distR="0" wp14:anchorId="7D294097" wp14:editId="1C9982E9">
            <wp:extent cx="2324100" cy="3371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98" t="1563" r="8681" b="6250"/>
                    <a:stretch/>
                  </pic:blipFill>
                  <pic:spPr bwMode="auto">
                    <a:xfrm>
                      <a:off x="0" y="0"/>
                      <a:ext cx="2324100" cy="3371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D3B93">
        <w:rPr>
          <w:noProof/>
        </w:rPr>
        <w:drawing>
          <wp:inline distT="0" distB="0" distL="0" distR="0" wp14:anchorId="22D0C744" wp14:editId="697E0DC4">
            <wp:extent cx="2286000" cy="337121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15" t="1567" r="9804" b="5990"/>
                    <a:stretch/>
                  </pic:blipFill>
                  <pic:spPr bwMode="auto">
                    <a:xfrm>
                      <a:off x="0" y="0"/>
                      <a:ext cx="2286423" cy="33718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667D42" w14:textId="6D35DB01" w:rsidR="0054220E" w:rsidRDefault="002D2D43" w:rsidP="00746A9A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5659B81" wp14:editId="3EA47562">
                <wp:simplePos x="0" y="0"/>
                <wp:positionH relativeFrom="margin">
                  <wp:posOffset>3238500</wp:posOffset>
                </wp:positionH>
                <wp:positionV relativeFrom="margin">
                  <wp:posOffset>3495675</wp:posOffset>
                </wp:positionV>
                <wp:extent cx="365760" cy="283464"/>
                <wp:effectExtent l="0" t="0" r="0" b="254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834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9174DE" w14:textId="3F2812DD" w:rsidR="00261F8D" w:rsidRDefault="00261F8D">
                            <w: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659B81" id="_x0000_s1029" type="#_x0000_t202" style="position:absolute;left:0;text-align:left;margin-left:255pt;margin-top:275.25pt;width:28.8pt;height:22.3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" stroked="f">
                <v:textbox>
                  <w:txbxContent>
                    <w:p w14:paraId="519174DE" w14:textId="3F2812DD" w:rsidR="00261F8D" w:rsidRDefault="00261F8D">
                      <w:r>
                        <w:t>(d)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1C0AA2">
        <w:rPr>
          <w:noProof/>
        </w:rPr>
        <w:drawing>
          <wp:inline distT="0" distB="0" distL="0" distR="0" wp14:anchorId="783C7204" wp14:editId="13015CA8">
            <wp:extent cx="2324100" cy="33813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44" t="1823" r="8333" b="5729"/>
                    <a:stretch/>
                  </pic:blipFill>
                  <pic:spPr bwMode="auto">
                    <a:xfrm>
                      <a:off x="0" y="0"/>
                      <a:ext cx="2324100" cy="3381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678927B" wp14:editId="7201AD5F">
            <wp:extent cx="2381250" cy="3390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98" t="1562" r="6597" b="5730"/>
                    <a:stretch/>
                  </pic:blipFill>
                  <pic:spPr bwMode="auto">
                    <a:xfrm>
                      <a:off x="0" y="0"/>
                      <a:ext cx="2381250" cy="3390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34F528" w14:textId="77777777" w:rsidR="00261F8D" w:rsidRDefault="00261F8D" w:rsidP="00261F8D">
      <w:pPr>
        <w:spacing w:after="0"/>
        <w:rPr>
          <w:b/>
          <w:bCs/>
        </w:rPr>
      </w:pPr>
    </w:p>
    <w:p w14:paraId="313EFE79" w14:textId="0AA3EFF9" w:rsidR="00591BDD" w:rsidRDefault="00591BDD" w:rsidP="003A6C69">
      <w:r w:rsidRPr="00591BDD">
        <w:rPr>
          <w:b/>
          <w:bCs/>
        </w:rPr>
        <w:t>Figure S1</w:t>
      </w:r>
      <w:r w:rsidR="00D535F6">
        <w:rPr>
          <w:b/>
          <w:bCs/>
        </w:rPr>
        <w:t>.</w:t>
      </w:r>
      <w:r>
        <w:t xml:space="preserve"> </w:t>
      </w:r>
      <w:r w:rsidR="00D535F6">
        <w:t xml:space="preserve"> </w:t>
      </w:r>
      <w:r w:rsidR="005000AA">
        <w:t xml:space="preserve">Sample ITC curves for oligo10/10c duplex formation. </w:t>
      </w:r>
      <w:r w:rsidR="00746A9A">
        <w:t xml:space="preserve">Trials completed at 25 </w:t>
      </w:r>
      <w:r w:rsidR="00746A9A">
        <w:rPr>
          <w:rFonts w:ascii="Arial" w:hAnsi="Arial" w:cs="Arial"/>
        </w:rPr>
        <w:t>°</w:t>
      </w:r>
      <w:r w:rsidR="00746A9A">
        <w:t xml:space="preserve">C with following concentrations of oligo10 in calorimeter cell: (a) 0.005 mM; (b) 0.050 mM; (c) 0.15 mM; and (d) 0.20 </w:t>
      </w:r>
      <w:proofErr w:type="spellStart"/>
      <w:r w:rsidR="00746A9A">
        <w:t>mM.</w:t>
      </w:r>
      <w:proofErr w:type="spellEnd"/>
      <w:r w:rsidR="00746A9A">
        <w:t xml:space="preserve"> </w:t>
      </w:r>
      <w:r w:rsidR="002D2D43">
        <w:t xml:space="preserve">The curves in (a) and (b) employ 28 injections of 10 </w:t>
      </w:r>
      <w:r w:rsidR="002D2D43" w:rsidRPr="002D2D43">
        <w:rPr>
          <w:rFonts w:ascii="Symbol" w:hAnsi="Symbol"/>
        </w:rPr>
        <w:t>m</w:t>
      </w:r>
      <w:r w:rsidR="002D2D43">
        <w:t>L, whereas the curve</w:t>
      </w:r>
      <w:r w:rsidR="00746A9A">
        <w:t xml:space="preserve">s </w:t>
      </w:r>
      <w:r w:rsidR="002D2D43">
        <w:t xml:space="preserve">in (c) and (d) </w:t>
      </w:r>
      <w:r w:rsidR="00746A9A">
        <w:t xml:space="preserve">employ 55 injections of 5 </w:t>
      </w:r>
      <w:r w:rsidR="00DF7748" w:rsidRPr="00DF7748">
        <w:rPr>
          <w:rFonts w:ascii="Symbol" w:hAnsi="Symbol"/>
        </w:rPr>
        <w:t>m</w:t>
      </w:r>
      <w:r w:rsidR="00746A9A">
        <w:t>L.</w:t>
      </w:r>
    </w:p>
    <w:p w14:paraId="69A7C736" w14:textId="64925A5A" w:rsidR="00591BDD" w:rsidRDefault="00591BDD">
      <w:r>
        <w:br w:type="page"/>
      </w:r>
    </w:p>
    <w:p w14:paraId="3A752849" w14:textId="67AEEF20" w:rsidR="00D535F6" w:rsidRDefault="007D691F" w:rsidP="00261F8D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925BA96" wp14:editId="3416721D">
                <wp:simplePos x="0" y="0"/>
                <wp:positionH relativeFrom="margin">
                  <wp:posOffset>638175</wp:posOffset>
                </wp:positionH>
                <wp:positionV relativeFrom="margin">
                  <wp:posOffset>-1905</wp:posOffset>
                </wp:positionV>
                <wp:extent cx="365760" cy="283210"/>
                <wp:effectExtent l="0" t="0" r="0" b="254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83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464467" w14:textId="77777777" w:rsidR="007D691F" w:rsidRDefault="007D691F" w:rsidP="007D691F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25BA96" id="_x0000_s1030" type="#_x0000_t202" style="position:absolute;left:0;text-align:left;margin-left:50.25pt;margin-top:-.15pt;width:28.8pt;height:22.3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" stroked="f">
                <v:textbox>
                  <w:txbxContent>
                    <w:p w14:paraId="29464467" w14:textId="77777777" w:rsidR="007D691F" w:rsidRDefault="007D691F" w:rsidP="007D691F">
                      <w:r>
                        <w:t>(a)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2C7E8E5" wp14:editId="138056E6">
                <wp:simplePos x="0" y="0"/>
                <wp:positionH relativeFrom="margin">
                  <wp:posOffset>3067050</wp:posOffset>
                </wp:positionH>
                <wp:positionV relativeFrom="margin">
                  <wp:posOffset>-1905</wp:posOffset>
                </wp:positionV>
                <wp:extent cx="365760" cy="283464"/>
                <wp:effectExtent l="0" t="0" r="0" b="254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834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CC510B" w14:textId="0D2A53B7" w:rsidR="007D691F" w:rsidRDefault="007D691F" w:rsidP="007D691F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C7E8E5" id="_x0000_s1031" type="#_x0000_t202" style="position:absolute;left:0;text-align:left;margin-left:241.5pt;margin-top:-.15pt;width:28.8pt;height:22.3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" stroked="f">
                <v:textbox>
                  <w:txbxContent>
                    <w:p w14:paraId="20CC510B" w14:textId="0D2A53B7" w:rsidR="007D691F" w:rsidRDefault="007D691F" w:rsidP="007D691F">
                      <w:r>
                        <w:t>(b)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C82FCA">
        <w:rPr>
          <w:noProof/>
        </w:rPr>
        <w:drawing>
          <wp:inline distT="0" distB="0" distL="0" distR="0" wp14:anchorId="0A85EEBC" wp14:editId="0D3DE7FC">
            <wp:extent cx="2381250" cy="33718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50" t="1823" r="6944" b="5990"/>
                    <a:stretch/>
                  </pic:blipFill>
                  <pic:spPr bwMode="auto">
                    <a:xfrm>
                      <a:off x="0" y="0"/>
                      <a:ext cx="2381250" cy="3371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82FCA">
        <w:t xml:space="preserve"> </w:t>
      </w:r>
      <w:r w:rsidR="00C82FCA">
        <w:rPr>
          <w:noProof/>
        </w:rPr>
        <w:drawing>
          <wp:inline distT="0" distB="0" distL="0" distR="0" wp14:anchorId="61C83F5A" wp14:editId="2728DE21">
            <wp:extent cx="2371725" cy="340042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98" t="1042" r="6944" b="5990"/>
                    <a:stretch/>
                  </pic:blipFill>
                  <pic:spPr bwMode="auto">
                    <a:xfrm>
                      <a:off x="0" y="0"/>
                      <a:ext cx="2371725" cy="3400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718677" w14:textId="41FC936C" w:rsidR="00C82FCA" w:rsidRDefault="007D691F" w:rsidP="00261F8D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2428EFE" wp14:editId="4CF5CCE8">
                <wp:simplePos x="0" y="0"/>
                <wp:positionH relativeFrom="margin">
                  <wp:posOffset>3067050</wp:posOffset>
                </wp:positionH>
                <wp:positionV relativeFrom="margin">
                  <wp:posOffset>3560445</wp:posOffset>
                </wp:positionV>
                <wp:extent cx="365760" cy="283464"/>
                <wp:effectExtent l="0" t="0" r="0" b="254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834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284F19" w14:textId="10B3EC81" w:rsidR="007D691F" w:rsidRDefault="007D691F" w:rsidP="007D691F">
                            <w: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28EFE" id="_x0000_s1032" type="#_x0000_t202" style="position:absolute;left:0;text-align:left;margin-left:241.5pt;margin-top:280.35pt;width:28.8pt;height:22.3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" stroked="f">
                <v:textbox>
                  <w:txbxContent>
                    <w:p w14:paraId="58284F19" w14:textId="10B3EC81" w:rsidR="007D691F" w:rsidRDefault="007D691F" w:rsidP="007D691F">
                      <w:r>
                        <w:t>(d)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3C6E645" wp14:editId="305DEAAF">
                <wp:simplePos x="0" y="0"/>
                <wp:positionH relativeFrom="margin">
                  <wp:posOffset>638175</wp:posOffset>
                </wp:positionH>
                <wp:positionV relativeFrom="margin">
                  <wp:posOffset>3560445</wp:posOffset>
                </wp:positionV>
                <wp:extent cx="365760" cy="283464"/>
                <wp:effectExtent l="0" t="0" r="0" b="254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834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73BB9B" w14:textId="0C7146C1" w:rsidR="007D691F" w:rsidRDefault="007D691F" w:rsidP="007D691F"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C6E645" id="_x0000_s1033" type="#_x0000_t202" style="position:absolute;left:0;text-align:left;margin-left:50.25pt;margin-top:280.35pt;width:28.8pt;height:22.3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" stroked="f">
                <v:textbox>
                  <w:txbxContent>
                    <w:p w14:paraId="4573BB9B" w14:textId="0C7146C1" w:rsidR="007D691F" w:rsidRDefault="007D691F" w:rsidP="007D691F">
                      <w:r>
                        <w:t>(c)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C82FCA">
        <w:rPr>
          <w:noProof/>
        </w:rPr>
        <w:drawing>
          <wp:inline distT="0" distB="0" distL="0" distR="0" wp14:anchorId="74BF9897" wp14:editId="23BF79CF">
            <wp:extent cx="2352675" cy="340042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50" t="1302" r="7987" b="5729"/>
                    <a:stretch/>
                  </pic:blipFill>
                  <pic:spPr bwMode="auto">
                    <a:xfrm>
                      <a:off x="0" y="0"/>
                      <a:ext cx="2352675" cy="3400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358B226A" wp14:editId="147BB24E">
            <wp:extent cx="2371725" cy="3362325"/>
            <wp:effectExtent l="0" t="0" r="9525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50" t="1823" r="7292" b="6250"/>
                    <a:stretch/>
                  </pic:blipFill>
                  <pic:spPr bwMode="auto">
                    <a:xfrm>
                      <a:off x="0" y="0"/>
                      <a:ext cx="2371725" cy="3362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B07AAE" w14:textId="77777777" w:rsidR="007D691F" w:rsidRDefault="007D691F" w:rsidP="007D691F">
      <w:pPr>
        <w:spacing w:after="0"/>
      </w:pPr>
    </w:p>
    <w:p w14:paraId="54D4D139" w14:textId="7AFB2968" w:rsidR="00D535F6" w:rsidRDefault="00D535F6">
      <w:r w:rsidRPr="00D535F6">
        <w:rPr>
          <w:b/>
          <w:bCs/>
        </w:rPr>
        <w:t>Figure S2</w:t>
      </w:r>
      <w:r>
        <w:rPr>
          <w:b/>
          <w:bCs/>
        </w:rPr>
        <w:t>.</w:t>
      </w:r>
      <w:r>
        <w:t xml:space="preserve">  Sample ITC curves for 3’-UMP/</w:t>
      </w:r>
      <w:proofErr w:type="spellStart"/>
      <w:r>
        <w:t>RNaseA</w:t>
      </w:r>
      <w:proofErr w:type="spellEnd"/>
      <w:r>
        <w:t xml:space="preserve"> binding.</w:t>
      </w:r>
      <w:r w:rsidR="00261F8D">
        <w:t xml:space="preserve"> Trials completed at 25 </w:t>
      </w:r>
      <w:r w:rsidR="00261F8D">
        <w:rPr>
          <w:rFonts w:ascii="Arial" w:hAnsi="Arial" w:cs="Arial"/>
        </w:rPr>
        <w:t>°</w:t>
      </w:r>
      <w:r w:rsidR="00261F8D">
        <w:t>C with following concentrations of oligo10 in calorimeter cell</w:t>
      </w:r>
      <w:r w:rsidR="00AC014C">
        <w:t xml:space="preserve"> at start</w:t>
      </w:r>
      <w:r w:rsidR="00261F8D">
        <w:t>: (a) 0.0</w:t>
      </w:r>
      <w:r w:rsidR="00AA2993">
        <w:t>4</w:t>
      </w:r>
      <w:r w:rsidR="00261F8D">
        <w:t>5 mM; (b) 0.</w:t>
      </w:r>
      <w:r w:rsidR="00AA2993">
        <w:t>1</w:t>
      </w:r>
      <w:r w:rsidR="00261F8D">
        <w:t>50 mM; (c) 0.</w:t>
      </w:r>
      <w:r w:rsidR="00AA2993">
        <w:t>300</w:t>
      </w:r>
      <w:r w:rsidR="00261F8D">
        <w:t xml:space="preserve"> mM; and (d) 0.</w:t>
      </w:r>
      <w:r w:rsidR="00AA2993">
        <w:t>6</w:t>
      </w:r>
      <w:r w:rsidR="00261F8D">
        <w:t>0</w:t>
      </w:r>
      <w:r w:rsidR="00AA2993">
        <w:t>0</w:t>
      </w:r>
      <w:r w:rsidR="00261F8D">
        <w:t xml:space="preserve"> </w:t>
      </w:r>
      <w:proofErr w:type="spellStart"/>
      <w:r w:rsidR="00261F8D">
        <w:t>mM.</w:t>
      </w:r>
      <w:proofErr w:type="spellEnd"/>
      <w:r w:rsidR="00261F8D">
        <w:t xml:space="preserve"> </w:t>
      </w:r>
      <w:r w:rsidR="007D691F">
        <w:t>For</w:t>
      </w:r>
      <w:r w:rsidR="00AC014C">
        <w:t xml:space="preserve"> 0.045 mM trial</w:t>
      </w:r>
      <w:r w:rsidR="00F61970">
        <w:t xml:space="preserve"> only</w:t>
      </w:r>
      <w:r w:rsidR="007D691F">
        <w:t>,</w:t>
      </w:r>
      <w:r w:rsidR="00261F8D" w:rsidRPr="007D691F">
        <w:t xml:space="preserve"> </w:t>
      </w:r>
      <w:r w:rsidR="006358A7">
        <w:t xml:space="preserve">the </w:t>
      </w:r>
      <w:r w:rsidR="00F61970">
        <w:t xml:space="preserve">3’-UMP </w:t>
      </w:r>
      <w:proofErr w:type="gramStart"/>
      <w:r w:rsidR="00F61970">
        <w:t>concentration</w:t>
      </w:r>
      <w:proofErr w:type="gramEnd"/>
      <w:r w:rsidR="00F61970">
        <w:t xml:space="preserve"> in syringe is </w:t>
      </w:r>
      <w:r w:rsidR="007D691F">
        <w:t>20</w:t>
      </w:r>
      <w:r w:rsidR="00F61970">
        <w:t xml:space="preserve"> </w:t>
      </w:r>
      <w:r w:rsidR="007D691F">
        <w:t>x cell</w:t>
      </w:r>
      <w:r w:rsidR="00F61970">
        <w:t xml:space="preserve"> concentration</w:t>
      </w:r>
      <w:r w:rsidR="00261F8D">
        <w:t>.</w:t>
      </w:r>
    </w:p>
    <w:p w14:paraId="0A0D8219" w14:textId="036B4809" w:rsidR="00D535F6" w:rsidRDefault="00D535F6">
      <w:r>
        <w:br w:type="page"/>
      </w:r>
    </w:p>
    <w:p w14:paraId="4E8DE0FC" w14:textId="77777777" w:rsidR="00591BDD" w:rsidRDefault="00591BDD" w:rsidP="003A6C69"/>
    <w:p w14:paraId="14E57BA2" w14:textId="42C4B671" w:rsidR="00F77180" w:rsidRDefault="00F77180" w:rsidP="001D3ACD">
      <w:pPr>
        <w:jc w:val="center"/>
      </w:pPr>
    </w:p>
    <w:p w14:paraId="0F97D68F" w14:textId="1FDB164C" w:rsidR="00F77180" w:rsidRDefault="004D6023" w:rsidP="001D3ACD">
      <w:pPr>
        <w:jc w:val="center"/>
      </w:pPr>
      <w:r>
        <w:rPr>
          <w:noProof/>
        </w:rPr>
        <w:drawing>
          <wp:inline distT="0" distB="0" distL="0" distR="0" wp14:anchorId="32F31CF4" wp14:editId="5417F516">
            <wp:extent cx="3200400" cy="28384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55" b="5655"/>
                    <a:stretch/>
                  </pic:blipFill>
                  <pic:spPr bwMode="auto">
                    <a:xfrm>
                      <a:off x="0" y="0"/>
                      <a:ext cx="3200400" cy="2838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D2FCDD" w14:textId="443B585E" w:rsidR="001D3ACD" w:rsidRDefault="001D3ACD"/>
    <w:p w14:paraId="0AD8D9D0" w14:textId="36221DC4" w:rsidR="001D3ACD" w:rsidRPr="00C13144" w:rsidRDefault="001D3ACD" w:rsidP="00C13144">
      <w:pPr>
        <w:spacing w:after="0" w:line="360" w:lineRule="auto"/>
        <w:rPr>
          <w:color w:val="000000" w:themeColor="text1"/>
        </w:rPr>
      </w:pPr>
      <w:r>
        <w:rPr>
          <w:b/>
          <w:bCs/>
        </w:rPr>
        <w:t>Figure</w:t>
      </w:r>
      <w:r w:rsidRPr="00CD615F">
        <w:rPr>
          <w:b/>
          <w:bCs/>
        </w:rPr>
        <w:t xml:space="preserve"> S</w:t>
      </w:r>
      <w:r w:rsidR="00D535F6">
        <w:rPr>
          <w:b/>
          <w:bCs/>
        </w:rPr>
        <w:t>3</w:t>
      </w:r>
      <w:r w:rsidRPr="00CD615F">
        <w:rPr>
          <w:b/>
          <w:bCs/>
        </w:rPr>
        <w:t>.</w:t>
      </w:r>
      <w:r>
        <w:t xml:space="preserve">  </w:t>
      </w:r>
      <w:r w:rsidR="00F417AD" w:rsidRPr="00F417AD">
        <w:t xml:space="preserve">Near-UV CD </w:t>
      </w:r>
      <w:r w:rsidR="00F417AD">
        <w:t>p</w:t>
      </w:r>
      <w:r w:rsidR="00F417AD" w:rsidRPr="00F417AD">
        <w:t xml:space="preserve">rofiles of </w:t>
      </w:r>
      <w:r w:rsidR="00F417AD" w:rsidRPr="00F417AD">
        <w:rPr>
          <w:rFonts w:ascii="Symbol" w:hAnsi="Symbol"/>
        </w:rPr>
        <w:t></w:t>
      </w:r>
      <w:r w:rsidR="00F417AD" w:rsidRPr="00F417AD">
        <w:t>-</w:t>
      </w:r>
      <w:r w:rsidR="00F417AD">
        <w:t>l</w:t>
      </w:r>
      <w:r w:rsidR="00F417AD" w:rsidRPr="00F417AD">
        <w:t xml:space="preserve">actalbumin in 3.00 M </w:t>
      </w:r>
      <w:proofErr w:type="spellStart"/>
      <w:r w:rsidR="00F417AD" w:rsidRPr="00F417AD">
        <w:t>GdHCl</w:t>
      </w:r>
      <w:proofErr w:type="spellEnd"/>
      <w:r w:rsidR="00F417AD">
        <w:t xml:space="preserve">. </w:t>
      </w:r>
      <w:r w:rsidR="00C4121A">
        <w:t xml:space="preserve">Further data suggesting that the </w:t>
      </w:r>
      <w:r w:rsidR="00C33E66">
        <w:t>2-state equilibrium for</w:t>
      </w:r>
      <w:r w:rsidR="00C4121A">
        <w:t xml:space="preserve"> </w:t>
      </w:r>
      <w:r w:rsidR="00C4121A" w:rsidRPr="00331EEF">
        <w:rPr>
          <w:rFonts w:ascii="Symbol" w:hAnsi="Symbol"/>
          <w:color w:val="000000" w:themeColor="text1"/>
          <w:sz w:val="20"/>
        </w:rPr>
        <w:t></w:t>
      </w:r>
      <w:r w:rsidR="00C4121A">
        <w:rPr>
          <w:color w:val="000000" w:themeColor="text1"/>
        </w:rPr>
        <w:t xml:space="preserve">-lactalbumin in guanidinium chloride does not change with </w:t>
      </w:r>
      <w:r w:rsidR="00C33E66">
        <w:rPr>
          <w:color w:val="000000" w:themeColor="text1"/>
        </w:rPr>
        <w:t xml:space="preserve">protein </w:t>
      </w:r>
      <w:r w:rsidR="00C4121A">
        <w:rPr>
          <w:color w:val="000000" w:themeColor="text1"/>
        </w:rPr>
        <w:t xml:space="preserve">concentration. </w:t>
      </w:r>
      <w:r w:rsidR="00F417AD">
        <w:rPr>
          <w:color w:val="000000" w:themeColor="text1"/>
        </w:rPr>
        <w:t>Spectra obtained</w:t>
      </w:r>
      <w:r w:rsidR="00C4121A">
        <w:rPr>
          <w:color w:val="000000" w:themeColor="text1"/>
        </w:rPr>
        <w:t xml:space="preserve"> in 3.00 M </w:t>
      </w:r>
      <w:proofErr w:type="spellStart"/>
      <w:r w:rsidR="00C4121A">
        <w:rPr>
          <w:color w:val="000000" w:themeColor="text1"/>
        </w:rPr>
        <w:t>GdHCl</w:t>
      </w:r>
      <w:bookmarkStart w:id="0" w:name="_Hlk148106316"/>
      <w:proofErr w:type="spellEnd"/>
      <w:r w:rsidR="00C4121A">
        <w:rPr>
          <w:color w:val="000000" w:themeColor="text1"/>
        </w:rPr>
        <w:t>, 10 mM EDTA, and 10 mM Tris at 25 °</w:t>
      </w:r>
      <w:proofErr w:type="spellStart"/>
      <w:r w:rsidR="00C4121A">
        <w:rPr>
          <w:color w:val="000000" w:themeColor="text1"/>
        </w:rPr>
        <w:t>C</w:t>
      </w:r>
      <w:bookmarkEnd w:id="0"/>
      <w:r w:rsidR="00C4121A">
        <w:rPr>
          <w:color w:val="000000" w:themeColor="text1"/>
        </w:rPr>
        <w:t xml:space="preserve"> </w:t>
      </w:r>
      <w:r w:rsidR="00C33E66">
        <w:rPr>
          <w:color w:val="000000" w:themeColor="text1"/>
        </w:rPr>
        <w:t>at</w:t>
      </w:r>
      <w:proofErr w:type="spellEnd"/>
      <w:r w:rsidR="00C33E66">
        <w:rPr>
          <w:color w:val="000000" w:themeColor="text1"/>
        </w:rPr>
        <w:t xml:space="preserve"> </w:t>
      </w:r>
      <w:r w:rsidR="00C4121A">
        <w:rPr>
          <w:color w:val="000000" w:themeColor="text1"/>
        </w:rPr>
        <w:t>protein concentration</w:t>
      </w:r>
      <w:r w:rsidR="00C33E66">
        <w:rPr>
          <w:color w:val="000000" w:themeColor="text1"/>
        </w:rPr>
        <w:t>s noted on graph</w:t>
      </w:r>
      <w:r w:rsidR="00C4121A">
        <w:rPr>
          <w:color w:val="000000" w:themeColor="text1"/>
        </w:rPr>
        <w:t xml:space="preserve">. </w:t>
      </w:r>
      <w:bookmarkStart w:id="1" w:name="_Hlk148106183"/>
      <w:r w:rsidR="00C13144" w:rsidRPr="00C13144">
        <w:rPr>
          <w:color w:val="000000" w:themeColor="text1"/>
        </w:rPr>
        <w:t xml:space="preserve">The native structure (lower spectrum) was taken in the absence of </w:t>
      </w:r>
      <w:proofErr w:type="spellStart"/>
      <w:r w:rsidR="00C13144" w:rsidRPr="00C13144">
        <w:rPr>
          <w:color w:val="000000" w:themeColor="text1"/>
        </w:rPr>
        <w:t>GuHCl</w:t>
      </w:r>
      <w:proofErr w:type="spellEnd"/>
      <w:r w:rsidR="00C13144" w:rsidRPr="00C13144">
        <w:rPr>
          <w:color w:val="000000" w:themeColor="text1"/>
        </w:rPr>
        <w:t>.</w:t>
      </w:r>
      <w:r w:rsidR="00C13144">
        <w:rPr>
          <w:color w:val="000000" w:themeColor="text1"/>
        </w:rPr>
        <w:t xml:space="preserve"> </w:t>
      </w:r>
      <w:r w:rsidR="00C33E66">
        <w:rPr>
          <w:color w:val="000000" w:themeColor="text1"/>
        </w:rPr>
        <w:t>As done for</w:t>
      </w:r>
      <w:r w:rsidR="00C4121A">
        <w:rPr>
          <w:color w:val="000000" w:themeColor="text1"/>
        </w:rPr>
        <w:t xml:space="preserve"> Fig. 6 in the main text, the path length of the </w:t>
      </w:r>
      <w:proofErr w:type="spellStart"/>
      <w:r w:rsidR="00C4121A">
        <w:rPr>
          <w:color w:val="000000" w:themeColor="text1"/>
        </w:rPr>
        <w:t>cuvet</w:t>
      </w:r>
      <w:proofErr w:type="spellEnd"/>
      <w:r w:rsidR="00C4121A">
        <w:rPr>
          <w:color w:val="000000" w:themeColor="text1"/>
        </w:rPr>
        <w:t xml:space="preserve"> (</w:t>
      </w:r>
      <w:r w:rsidR="00C4121A" w:rsidRPr="00FD4FF7">
        <w:rPr>
          <w:i/>
          <w:iCs/>
          <w:color w:val="000000" w:themeColor="text1"/>
        </w:rPr>
        <w:t>l</w:t>
      </w:r>
      <w:r w:rsidR="00C4121A">
        <w:rPr>
          <w:color w:val="000000" w:themeColor="text1"/>
        </w:rPr>
        <w:t>) was varied from 0.</w:t>
      </w:r>
      <w:r w:rsidR="004D06E9">
        <w:rPr>
          <w:color w:val="000000" w:themeColor="text1"/>
        </w:rPr>
        <w:t>0</w:t>
      </w:r>
      <w:r w:rsidR="00C4121A">
        <w:rPr>
          <w:color w:val="000000" w:themeColor="text1"/>
        </w:rPr>
        <w:t xml:space="preserve">1 – 1 </w:t>
      </w:r>
      <w:r w:rsidR="004D06E9">
        <w:rPr>
          <w:color w:val="000000" w:themeColor="text1"/>
        </w:rPr>
        <w:t>c</w:t>
      </w:r>
      <w:r w:rsidR="00C4121A">
        <w:rPr>
          <w:color w:val="000000" w:themeColor="text1"/>
        </w:rPr>
        <w:t xml:space="preserve">m to maintain a constant </w:t>
      </w:r>
      <w:r w:rsidR="004D06E9">
        <w:rPr>
          <w:color w:val="000000" w:themeColor="text1"/>
        </w:rPr>
        <w:t>number</w:t>
      </w:r>
      <w:r w:rsidR="00C4121A">
        <w:rPr>
          <w:color w:val="000000" w:themeColor="text1"/>
        </w:rPr>
        <w:t xml:space="preserve"> of protein</w:t>
      </w:r>
      <w:r w:rsidR="00F417AD">
        <w:rPr>
          <w:color w:val="000000" w:themeColor="text1"/>
        </w:rPr>
        <w:t xml:space="preserve"> </w:t>
      </w:r>
      <w:r w:rsidR="004D06E9">
        <w:rPr>
          <w:color w:val="000000" w:themeColor="text1"/>
        </w:rPr>
        <w:t xml:space="preserve">molecules in the path of the light source </w:t>
      </w:r>
      <w:r w:rsidR="00C4121A">
        <w:rPr>
          <w:color w:val="000000" w:themeColor="text1"/>
        </w:rPr>
        <w:t>(</w:t>
      </w:r>
      <w:proofErr w:type="spellStart"/>
      <w:r w:rsidR="00C4121A">
        <w:rPr>
          <w:color w:val="000000" w:themeColor="text1"/>
        </w:rPr>
        <w:t>c</w:t>
      </w:r>
      <w:r w:rsidR="00C4121A">
        <w:rPr>
          <w:rFonts w:ascii="Times New Roman" w:hAnsi="Times New Roman"/>
          <w:color w:val="000000" w:themeColor="text1"/>
        </w:rPr>
        <w:t>·</w:t>
      </w:r>
      <w:r w:rsidR="00C4121A" w:rsidRPr="00FD4FF7">
        <w:rPr>
          <w:i/>
          <w:iCs/>
          <w:color w:val="000000" w:themeColor="text1"/>
        </w:rPr>
        <w:t>l</w:t>
      </w:r>
      <w:proofErr w:type="spellEnd"/>
      <w:r w:rsidR="00C4121A">
        <w:rPr>
          <w:color w:val="000000" w:themeColor="text1"/>
        </w:rPr>
        <w:t xml:space="preserve"> = 1 </w:t>
      </w:r>
      <w:proofErr w:type="spellStart"/>
      <w:r w:rsidR="004D06E9">
        <w:rPr>
          <w:color w:val="000000" w:themeColor="text1"/>
        </w:rPr>
        <w:t>c</w:t>
      </w:r>
      <w:r w:rsidR="00C4121A">
        <w:rPr>
          <w:color w:val="000000" w:themeColor="text1"/>
        </w:rPr>
        <w:t>m</w:t>
      </w:r>
      <w:r w:rsidR="00C4121A">
        <w:rPr>
          <w:rFonts w:ascii="Times New Roman" w:hAnsi="Times New Roman"/>
          <w:color w:val="000000" w:themeColor="text1"/>
        </w:rPr>
        <w:t>·</w:t>
      </w:r>
      <w:r w:rsidR="00C4121A">
        <w:rPr>
          <w:color w:val="000000" w:themeColor="text1"/>
        </w:rPr>
        <w:t>mg</w:t>
      </w:r>
      <w:proofErr w:type="spellEnd"/>
      <w:r w:rsidR="00C4121A">
        <w:rPr>
          <w:rFonts w:ascii="Times New Roman" w:hAnsi="Times New Roman"/>
          <w:color w:val="000000" w:themeColor="text1"/>
        </w:rPr>
        <w:t>/</w:t>
      </w:r>
      <w:r w:rsidR="00C4121A">
        <w:rPr>
          <w:color w:val="000000" w:themeColor="text1"/>
        </w:rPr>
        <w:t>mL).</w:t>
      </w:r>
      <w:bookmarkEnd w:id="1"/>
    </w:p>
    <w:p w14:paraId="33B9DCD3" w14:textId="77777777" w:rsidR="001D3ACD" w:rsidRDefault="001D3ACD"/>
    <w:sectPr w:rsidR="001D3ACD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F4B25" w14:textId="77777777" w:rsidR="00007ABE" w:rsidRDefault="00007ABE" w:rsidP="003526D0">
      <w:pPr>
        <w:spacing w:after="0" w:line="240" w:lineRule="auto"/>
      </w:pPr>
      <w:r>
        <w:separator/>
      </w:r>
    </w:p>
  </w:endnote>
  <w:endnote w:type="continuationSeparator" w:id="0">
    <w:p w14:paraId="0D9D5937" w14:textId="77777777" w:rsidR="00007ABE" w:rsidRDefault="00007ABE" w:rsidP="00352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55DCD" w14:textId="77777777" w:rsidR="00DA5AF2" w:rsidRPr="003526D0" w:rsidRDefault="00CE6BE5" w:rsidP="003526D0">
    <w:pPr>
      <w:pStyle w:val="Footer"/>
      <w:jc w:val="center"/>
      <w:rPr>
        <w:sz w:val="20"/>
        <w:szCs w:val="20"/>
      </w:rPr>
    </w:pPr>
    <w:r>
      <w:rPr>
        <w:sz w:val="20"/>
        <w:szCs w:val="20"/>
      </w:rPr>
      <w:t>S</w:t>
    </w:r>
    <w:r w:rsidR="00DA5AF2" w:rsidRPr="003526D0">
      <w:rPr>
        <w:sz w:val="20"/>
        <w:szCs w:val="20"/>
      </w:rPr>
      <w:fldChar w:fldCharType="begin"/>
    </w:r>
    <w:r w:rsidR="00DA5AF2" w:rsidRPr="003526D0">
      <w:rPr>
        <w:sz w:val="20"/>
        <w:szCs w:val="20"/>
      </w:rPr>
      <w:instrText xml:space="preserve"> PAGE   \* MERGEFORMAT </w:instrText>
    </w:r>
    <w:r w:rsidR="00DA5AF2" w:rsidRPr="003526D0">
      <w:rPr>
        <w:sz w:val="20"/>
        <w:szCs w:val="20"/>
      </w:rPr>
      <w:fldChar w:fldCharType="separate"/>
    </w:r>
    <w:r w:rsidR="002A4DC4">
      <w:rPr>
        <w:noProof/>
        <w:sz w:val="20"/>
        <w:szCs w:val="20"/>
      </w:rPr>
      <w:t>1</w:t>
    </w:r>
    <w:r w:rsidR="00DA5AF2" w:rsidRPr="003526D0">
      <w:rPr>
        <w:noProof/>
        <w:sz w:val="20"/>
        <w:szCs w:val="20"/>
      </w:rPr>
      <w:fldChar w:fldCharType="end"/>
    </w:r>
  </w:p>
  <w:p w14:paraId="635C5BC2" w14:textId="77777777" w:rsidR="00DA5AF2" w:rsidRDefault="00DA5A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C03EA" w14:textId="77777777" w:rsidR="00007ABE" w:rsidRDefault="00007ABE" w:rsidP="003526D0">
      <w:pPr>
        <w:spacing w:after="0" w:line="240" w:lineRule="auto"/>
      </w:pPr>
      <w:r>
        <w:separator/>
      </w:r>
    </w:p>
  </w:footnote>
  <w:footnote w:type="continuationSeparator" w:id="0">
    <w:p w14:paraId="68135D67" w14:textId="77777777" w:rsidR="00007ABE" w:rsidRDefault="00007ABE" w:rsidP="003526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41A7C"/>
    <w:multiLevelType w:val="hybridMultilevel"/>
    <w:tmpl w:val="368AC42C"/>
    <w:lvl w:ilvl="0" w:tplc="24C850D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E65FBF"/>
    <w:multiLevelType w:val="hybridMultilevel"/>
    <w:tmpl w:val="AF5A83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7C5A"/>
    <w:rsid w:val="00007ABE"/>
    <w:rsid w:val="00016214"/>
    <w:rsid w:val="00027F24"/>
    <w:rsid w:val="00040EBA"/>
    <w:rsid w:val="00041E6A"/>
    <w:rsid w:val="000458D1"/>
    <w:rsid w:val="00046A79"/>
    <w:rsid w:val="000579D3"/>
    <w:rsid w:val="00060BF9"/>
    <w:rsid w:val="00073CB9"/>
    <w:rsid w:val="000745FE"/>
    <w:rsid w:val="00076F01"/>
    <w:rsid w:val="00086D3A"/>
    <w:rsid w:val="000A1937"/>
    <w:rsid w:val="000A7AFE"/>
    <w:rsid w:val="000C357A"/>
    <w:rsid w:val="000E0AD8"/>
    <w:rsid w:val="000F0203"/>
    <w:rsid w:val="00100710"/>
    <w:rsid w:val="0011000E"/>
    <w:rsid w:val="00111A45"/>
    <w:rsid w:val="00111E12"/>
    <w:rsid w:val="00114B3B"/>
    <w:rsid w:val="001158DD"/>
    <w:rsid w:val="00116541"/>
    <w:rsid w:val="001176B7"/>
    <w:rsid w:val="001212C6"/>
    <w:rsid w:val="00123EE3"/>
    <w:rsid w:val="001248AE"/>
    <w:rsid w:val="00125044"/>
    <w:rsid w:val="00136B99"/>
    <w:rsid w:val="00137581"/>
    <w:rsid w:val="00144539"/>
    <w:rsid w:val="00151548"/>
    <w:rsid w:val="00166D7D"/>
    <w:rsid w:val="00167CDD"/>
    <w:rsid w:val="001963DD"/>
    <w:rsid w:val="00196471"/>
    <w:rsid w:val="001A0AD0"/>
    <w:rsid w:val="001A69CB"/>
    <w:rsid w:val="001B266A"/>
    <w:rsid w:val="001B3D36"/>
    <w:rsid w:val="001B4770"/>
    <w:rsid w:val="001C0AA2"/>
    <w:rsid w:val="001D1775"/>
    <w:rsid w:val="001D3ACD"/>
    <w:rsid w:val="001E298B"/>
    <w:rsid w:val="001E638B"/>
    <w:rsid w:val="001E7613"/>
    <w:rsid w:val="001F19CD"/>
    <w:rsid w:val="00202D91"/>
    <w:rsid w:val="002051E2"/>
    <w:rsid w:val="00205C66"/>
    <w:rsid w:val="002134A0"/>
    <w:rsid w:val="00214E07"/>
    <w:rsid w:val="00220759"/>
    <w:rsid w:val="00225A8D"/>
    <w:rsid w:val="002270AE"/>
    <w:rsid w:val="002508B5"/>
    <w:rsid w:val="00256860"/>
    <w:rsid w:val="00261F8D"/>
    <w:rsid w:val="00280023"/>
    <w:rsid w:val="002855F3"/>
    <w:rsid w:val="00297654"/>
    <w:rsid w:val="002A04A3"/>
    <w:rsid w:val="002A2661"/>
    <w:rsid w:val="002A4DC4"/>
    <w:rsid w:val="002A5B63"/>
    <w:rsid w:val="002A6020"/>
    <w:rsid w:val="002B5730"/>
    <w:rsid w:val="002B71AD"/>
    <w:rsid w:val="002D1655"/>
    <w:rsid w:val="002D2D43"/>
    <w:rsid w:val="002D6491"/>
    <w:rsid w:val="002D6601"/>
    <w:rsid w:val="002F0DF7"/>
    <w:rsid w:val="002F1656"/>
    <w:rsid w:val="002F3173"/>
    <w:rsid w:val="002F6262"/>
    <w:rsid w:val="002F741F"/>
    <w:rsid w:val="00312189"/>
    <w:rsid w:val="00314228"/>
    <w:rsid w:val="0031784C"/>
    <w:rsid w:val="003311A4"/>
    <w:rsid w:val="0033586D"/>
    <w:rsid w:val="003366BA"/>
    <w:rsid w:val="00345C56"/>
    <w:rsid w:val="003526D0"/>
    <w:rsid w:val="00363140"/>
    <w:rsid w:val="00372325"/>
    <w:rsid w:val="00374F46"/>
    <w:rsid w:val="003A4C66"/>
    <w:rsid w:val="003A6C69"/>
    <w:rsid w:val="003B033B"/>
    <w:rsid w:val="003B0DD8"/>
    <w:rsid w:val="003B0F0F"/>
    <w:rsid w:val="003B37F5"/>
    <w:rsid w:val="003C661A"/>
    <w:rsid w:val="003D1C44"/>
    <w:rsid w:val="003E10BA"/>
    <w:rsid w:val="003E7AF4"/>
    <w:rsid w:val="00401DE3"/>
    <w:rsid w:val="00404270"/>
    <w:rsid w:val="004100D5"/>
    <w:rsid w:val="004167D7"/>
    <w:rsid w:val="00416A86"/>
    <w:rsid w:val="004360B9"/>
    <w:rsid w:val="00446FB7"/>
    <w:rsid w:val="00453CBE"/>
    <w:rsid w:val="00467B2E"/>
    <w:rsid w:val="00473D6C"/>
    <w:rsid w:val="00474B9B"/>
    <w:rsid w:val="0047543B"/>
    <w:rsid w:val="00477CD3"/>
    <w:rsid w:val="0048361C"/>
    <w:rsid w:val="004A2D1F"/>
    <w:rsid w:val="004A5413"/>
    <w:rsid w:val="004C3271"/>
    <w:rsid w:val="004D06E9"/>
    <w:rsid w:val="004D6023"/>
    <w:rsid w:val="004E1E26"/>
    <w:rsid w:val="004E2DA0"/>
    <w:rsid w:val="005000AA"/>
    <w:rsid w:val="00501398"/>
    <w:rsid w:val="0050364B"/>
    <w:rsid w:val="00514799"/>
    <w:rsid w:val="00535D6E"/>
    <w:rsid w:val="00536852"/>
    <w:rsid w:val="0054220E"/>
    <w:rsid w:val="00546041"/>
    <w:rsid w:val="0055370A"/>
    <w:rsid w:val="0056189E"/>
    <w:rsid w:val="005713F2"/>
    <w:rsid w:val="00591BDD"/>
    <w:rsid w:val="00592368"/>
    <w:rsid w:val="005A71D8"/>
    <w:rsid w:val="005A76C9"/>
    <w:rsid w:val="005B0A46"/>
    <w:rsid w:val="005B29F4"/>
    <w:rsid w:val="005B6079"/>
    <w:rsid w:val="005C741D"/>
    <w:rsid w:val="005D2EAC"/>
    <w:rsid w:val="005D4D85"/>
    <w:rsid w:val="005D6349"/>
    <w:rsid w:val="005E6B08"/>
    <w:rsid w:val="005F0373"/>
    <w:rsid w:val="005F0FD1"/>
    <w:rsid w:val="005F26AC"/>
    <w:rsid w:val="00600DBB"/>
    <w:rsid w:val="00617F9B"/>
    <w:rsid w:val="006358A7"/>
    <w:rsid w:val="006419E0"/>
    <w:rsid w:val="00656285"/>
    <w:rsid w:val="006568B1"/>
    <w:rsid w:val="006627C8"/>
    <w:rsid w:val="00674959"/>
    <w:rsid w:val="006776CB"/>
    <w:rsid w:val="00680354"/>
    <w:rsid w:val="0068489C"/>
    <w:rsid w:val="00690F6B"/>
    <w:rsid w:val="006A567C"/>
    <w:rsid w:val="006B51DD"/>
    <w:rsid w:val="006B7C5A"/>
    <w:rsid w:val="006B7F97"/>
    <w:rsid w:val="006D3E01"/>
    <w:rsid w:val="006E41E0"/>
    <w:rsid w:val="006F29F0"/>
    <w:rsid w:val="006F52EA"/>
    <w:rsid w:val="0070239E"/>
    <w:rsid w:val="00712FA8"/>
    <w:rsid w:val="00726C70"/>
    <w:rsid w:val="00730216"/>
    <w:rsid w:val="00737AAA"/>
    <w:rsid w:val="00746A9A"/>
    <w:rsid w:val="00750237"/>
    <w:rsid w:val="00752C1F"/>
    <w:rsid w:val="007563FB"/>
    <w:rsid w:val="00757685"/>
    <w:rsid w:val="00762154"/>
    <w:rsid w:val="00764DF5"/>
    <w:rsid w:val="007824B8"/>
    <w:rsid w:val="00786C51"/>
    <w:rsid w:val="00791FAB"/>
    <w:rsid w:val="007B4874"/>
    <w:rsid w:val="007C1241"/>
    <w:rsid w:val="007C3BE3"/>
    <w:rsid w:val="007C3BF9"/>
    <w:rsid w:val="007C4926"/>
    <w:rsid w:val="007C62E4"/>
    <w:rsid w:val="007D2166"/>
    <w:rsid w:val="007D3A6B"/>
    <w:rsid w:val="007D5AF8"/>
    <w:rsid w:val="007D691F"/>
    <w:rsid w:val="007F23E9"/>
    <w:rsid w:val="00800891"/>
    <w:rsid w:val="008014F5"/>
    <w:rsid w:val="00803FD0"/>
    <w:rsid w:val="00807AAD"/>
    <w:rsid w:val="00826B0F"/>
    <w:rsid w:val="00826E11"/>
    <w:rsid w:val="00827A54"/>
    <w:rsid w:val="00842BD5"/>
    <w:rsid w:val="00877195"/>
    <w:rsid w:val="0087732C"/>
    <w:rsid w:val="00877A26"/>
    <w:rsid w:val="0089353F"/>
    <w:rsid w:val="008A3F6E"/>
    <w:rsid w:val="008A4490"/>
    <w:rsid w:val="008A4D88"/>
    <w:rsid w:val="008B2743"/>
    <w:rsid w:val="008C0A42"/>
    <w:rsid w:val="008C1DC8"/>
    <w:rsid w:val="008C279E"/>
    <w:rsid w:val="008C418D"/>
    <w:rsid w:val="008D5EBD"/>
    <w:rsid w:val="008D7706"/>
    <w:rsid w:val="008F2711"/>
    <w:rsid w:val="008F6091"/>
    <w:rsid w:val="008F70C5"/>
    <w:rsid w:val="0090155E"/>
    <w:rsid w:val="00903F24"/>
    <w:rsid w:val="0090438A"/>
    <w:rsid w:val="00912FB2"/>
    <w:rsid w:val="009238DE"/>
    <w:rsid w:val="0092713B"/>
    <w:rsid w:val="00941203"/>
    <w:rsid w:val="00942E35"/>
    <w:rsid w:val="009442CB"/>
    <w:rsid w:val="00950831"/>
    <w:rsid w:val="00951505"/>
    <w:rsid w:val="00953AE1"/>
    <w:rsid w:val="00957699"/>
    <w:rsid w:val="00961849"/>
    <w:rsid w:val="009628FE"/>
    <w:rsid w:val="0096363C"/>
    <w:rsid w:val="00964A35"/>
    <w:rsid w:val="00967918"/>
    <w:rsid w:val="009744EA"/>
    <w:rsid w:val="009771DB"/>
    <w:rsid w:val="00994094"/>
    <w:rsid w:val="009A5C53"/>
    <w:rsid w:val="009B13EF"/>
    <w:rsid w:val="009C08F1"/>
    <w:rsid w:val="009D4551"/>
    <w:rsid w:val="009E219D"/>
    <w:rsid w:val="009E559B"/>
    <w:rsid w:val="009E5C6F"/>
    <w:rsid w:val="00A051BF"/>
    <w:rsid w:val="00A12322"/>
    <w:rsid w:val="00A2405B"/>
    <w:rsid w:val="00A268AD"/>
    <w:rsid w:val="00A42B9A"/>
    <w:rsid w:val="00A50459"/>
    <w:rsid w:val="00A53A5B"/>
    <w:rsid w:val="00A60A1E"/>
    <w:rsid w:val="00A610EA"/>
    <w:rsid w:val="00A64120"/>
    <w:rsid w:val="00A81903"/>
    <w:rsid w:val="00A8711C"/>
    <w:rsid w:val="00A90BEC"/>
    <w:rsid w:val="00A91333"/>
    <w:rsid w:val="00A919B5"/>
    <w:rsid w:val="00AA1476"/>
    <w:rsid w:val="00AA2869"/>
    <w:rsid w:val="00AA2993"/>
    <w:rsid w:val="00AB17ED"/>
    <w:rsid w:val="00AB3332"/>
    <w:rsid w:val="00AB357F"/>
    <w:rsid w:val="00AC014C"/>
    <w:rsid w:val="00AC10E2"/>
    <w:rsid w:val="00AC2FFD"/>
    <w:rsid w:val="00AC6AA6"/>
    <w:rsid w:val="00AE3765"/>
    <w:rsid w:val="00AF0079"/>
    <w:rsid w:val="00AF3882"/>
    <w:rsid w:val="00AF49D7"/>
    <w:rsid w:val="00B01CE5"/>
    <w:rsid w:val="00B020BE"/>
    <w:rsid w:val="00B11D70"/>
    <w:rsid w:val="00B1339D"/>
    <w:rsid w:val="00B216B7"/>
    <w:rsid w:val="00B21FBD"/>
    <w:rsid w:val="00B53C8D"/>
    <w:rsid w:val="00B55306"/>
    <w:rsid w:val="00B67BBB"/>
    <w:rsid w:val="00B709A6"/>
    <w:rsid w:val="00B70A4D"/>
    <w:rsid w:val="00B71941"/>
    <w:rsid w:val="00B800B2"/>
    <w:rsid w:val="00B8489B"/>
    <w:rsid w:val="00B85216"/>
    <w:rsid w:val="00B91040"/>
    <w:rsid w:val="00B96710"/>
    <w:rsid w:val="00BA1D51"/>
    <w:rsid w:val="00BA49B8"/>
    <w:rsid w:val="00BA6085"/>
    <w:rsid w:val="00BB6162"/>
    <w:rsid w:val="00BC7897"/>
    <w:rsid w:val="00BD609A"/>
    <w:rsid w:val="00BE3411"/>
    <w:rsid w:val="00BE6003"/>
    <w:rsid w:val="00BF6778"/>
    <w:rsid w:val="00C108EF"/>
    <w:rsid w:val="00C13144"/>
    <w:rsid w:val="00C17DF5"/>
    <w:rsid w:val="00C21116"/>
    <w:rsid w:val="00C32D07"/>
    <w:rsid w:val="00C33E66"/>
    <w:rsid w:val="00C4121A"/>
    <w:rsid w:val="00C419DD"/>
    <w:rsid w:val="00C50FC0"/>
    <w:rsid w:val="00C73098"/>
    <w:rsid w:val="00C77A35"/>
    <w:rsid w:val="00C82FCA"/>
    <w:rsid w:val="00C83756"/>
    <w:rsid w:val="00C927C0"/>
    <w:rsid w:val="00C9477A"/>
    <w:rsid w:val="00CA5961"/>
    <w:rsid w:val="00CB0042"/>
    <w:rsid w:val="00CC7BD2"/>
    <w:rsid w:val="00CD3738"/>
    <w:rsid w:val="00CD615F"/>
    <w:rsid w:val="00CD627C"/>
    <w:rsid w:val="00CE2F02"/>
    <w:rsid w:val="00CE6BE5"/>
    <w:rsid w:val="00CF01CE"/>
    <w:rsid w:val="00CF14F1"/>
    <w:rsid w:val="00CF4C91"/>
    <w:rsid w:val="00CF502D"/>
    <w:rsid w:val="00CF65D8"/>
    <w:rsid w:val="00D02FE1"/>
    <w:rsid w:val="00D0324B"/>
    <w:rsid w:val="00D05A09"/>
    <w:rsid w:val="00D40299"/>
    <w:rsid w:val="00D535F6"/>
    <w:rsid w:val="00D637C7"/>
    <w:rsid w:val="00D73E83"/>
    <w:rsid w:val="00D74ECD"/>
    <w:rsid w:val="00D77949"/>
    <w:rsid w:val="00D902E6"/>
    <w:rsid w:val="00D94A68"/>
    <w:rsid w:val="00D968E3"/>
    <w:rsid w:val="00DA4AC3"/>
    <w:rsid w:val="00DA5AF2"/>
    <w:rsid w:val="00DA6566"/>
    <w:rsid w:val="00DC0C12"/>
    <w:rsid w:val="00DD3B93"/>
    <w:rsid w:val="00DF4ECE"/>
    <w:rsid w:val="00DF7748"/>
    <w:rsid w:val="00DF7978"/>
    <w:rsid w:val="00E01A8C"/>
    <w:rsid w:val="00E02375"/>
    <w:rsid w:val="00E04818"/>
    <w:rsid w:val="00E13CC3"/>
    <w:rsid w:val="00E165D1"/>
    <w:rsid w:val="00E23108"/>
    <w:rsid w:val="00E402F1"/>
    <w:rsid w:val="00E402FD"/>
    <w:rsid w:val="00E50286"/>
    <w:rsid w:val="00E54D5F"/>
    <w:rsid w:val="00E63981"/>
    <w:rsid w:val="00E708E6"/>
    <w:rsid w:val="00E756A4"/>
    <w:rsid w:val="00E80576"/>
    <w:rsid w:val="00E90800"/>
    <w:rsid w:val="00E944FB"/>
    <w:rsid w:val="00E949E0"/>
    <w:rsid w:val="00EA790E"/>
    <w:rsid w:val="00EA79E9"/>
    <w:rsid w:val="00EB123D"/>
    <w:rsid w:val="00EB574E"/>
    <w:rsid w:val="00EC145C"/>
    <w:rsid w:val="00EC3A9C"/>
    <w:rsid w:val="00ED1C91"/>
    <w:rsid w:val="00ED4A1C"/>
    <w:rsid w:val="00ED70E1"/>
    <w:rsid w:val="00EE708F"/>
    <w:rsid w:val="00F01160"/>
    <w:rsid w:val="00F03796"/>
    <w:rsid w:val="00F10F33"/>
    <w:rsid w:val="00F1448F"/>
    <w:rsid w:val="00F24D06"/>
    <w:rsid w:val="00F25888"/>
    <w:rsid w:val="00F30804"/>
    <w:rsid w:val="00F314D5"/>
    <w:rsid w:val="00F33B78"/>
    <w:rsid w:val="00F36939"/>
    <w:rsid w:val="00F40B10"/>
    <w:rsid w:val="00F417AD"/>
    <w:rsid w:val="00F61970"/>
    <w:rsid w:val="00F639C6"/>
    <w:rsid w:val="00F67CD7"/>
    <w:rsid w:val="00F77180"/>
    <w:rsid w:val="00F833F1"/>
    <w:rsid w:val="00F92B75"/>
    <w:rsid w:val="00F94F9B"/>
    <w:rsid w:val="00FA0677"/>
    <w:rsid w:val="00FA56F1"/>
    <w:rsid w:val="00FB5851"/>
    <w:rsid w:val="00FB73DB"/>
    <w:rsid w:val="00FC11FD"/>
    <w:rsid w:val="00FC2B80"/>
    <w:rsid w:val="00FE2BD9"/>
    <w:rsid w:val="00FE4346"/>
    <w:rsid w:val="00FE74CB"/>
    <w:rsid w:val="00FF4219"/>
    <w:rsid w:val="00FF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20A67"/>
  <w15:chartTrackingRefBased/>
  <w15:docId w15:val="{A9CF3EFC-5B66-4245-9859-E93E2B7E2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26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6D0"/>
  </w:style>
  <w:style w:type="paragraph" w:styleId="Footer">
    <w:name w:val="footer"/>
    <w:basedOn w:val="Normal"/>
    <w:link w:val="FooterChar"/>
    <w:uiPriority w:val="99"/>
    <w:unhideWhenUsed/>
    <w:rsid w:val="003526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6D0"/>
  </w:style>
  <w:style w:type="table" w:styleId="TableGrid">
    <w:name w:val="Table Grid"/>
    <w:basedOn w:val="TableNormal"/>
    <w:uiPriority w:val="39"/>
    <w:rsid w:val="00B1339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T03TableBody">
    <w:name w:val="RSC T03 Table Body"/>
    <w:basedOn w:val="Normal"/>
    <w:link w:val="RSCT03TableBodyChar"/>
    <w:qFormat/>
    <w:rsid w:val="00B1339D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B1339D"/>
    <w:rPr>
      <w:rFonts w:eastAsia="Times New Roman" w:cs="Times New Roman"/>
      <w:sz w:val="16"/>
      <w:szCs w:val="16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8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8DD"/>
    <w:rPr>
      <w:rFonts w:ascii="Segoe UI" w:hAnsi="Segoe UI" w:cs="Segoe UI"/>
      <w:sz w:val="18"/>
      <w:szCs w:val="18"/>
    </w:rPr>
  </w:style>
  <w:style w:type="paragraph" w:customStyle="1" w:styleId="TFReferencesSection">
    <w:name w:val="TF_References_Section"/>
    <w:basedOn w:val="Normal"/>
    <w:rsid w:val="00AF49D7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character" w:styleId="PlaceholderText">
    <w:name w:val="Placeholder Text"/>
    <w:basedOn w:val="DefaultParagraphFont"/>
    <w:uiPriority w:val="99"/>
    <w:semiHidden/>
    <w:rsid w:val="00791FAB"/>
    <w:rPr>
      <w:color w:val="808080"/>
    </w:rPr>
  </w:style>
  <w:style w:type="paragraph" w:customStyle="1" w:styleId="BATitle">
    <w:name w:val="BA_Title"/>
    <w:basedOn w:val="Normal"/>
    <w:next w:val="BBAuthorName"/>
    <w:rsid w:val="00DA6566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DA6566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DA6566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B53C8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3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8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8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8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8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2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l K Eggers</dc:creator>
  <cp:keywords/>
  <dc:description/>
  <cp:lastModifiedBy>Daryl K Eggers</cp:lastModifiedBy>
  <cp:revision>3</cp:revision>
  <cp:lastPrinted>2023-04-07T21:19:00Z</cp:lastPrinted>
  <dcterms:created xsi:type="dcterms:W3CDTF">2024-08-31T18:07:00Z</dcterms:created>
  <dcterms:modified xsi:type="dcterms:W3CDTF">2024-08-31T18:08:00Z</dcterms:modified>
</cp:coreProperties>
</file>